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072F" w:rsidRPr="00651FA0" w:rsidRDefault="0012072F" w:rsidP="0012072F">
      <w:pPr>
        <w:pStyle w:val="ListParagraph"/>
        <w:autoSpaceDE w:val="0"/>
        <w:autoSpaceDN w:val="0"/>
        <w:adjustRightInd w:val="0"/>
        <w:spacing w:after="0"/>
        <w:jc w:val="both"/>
        <w:rPr>
          <w:rFonts w:ascii="Times New Roman" w:hAnsi="Times New Roman" w:cs="Times New Roman"/>
          <w:b/>
          <w:bCs/>
          <w:szCs w:val="22"/>
        </w:rPr>
      </w:pPr>
      <w:r w:rsidRPr="00651FA0">
        <w:rPr>
          <w:rFonts w:ascii="Times New Roman" w:hAnsi="Times New Roman" w:cs="Times New Roman"/>
          <w:b/>
          <w:bCs/>
          <w:szCs w:val="22"/>
        </w:rPr>
        <w:t xml:space="preserve">Table </w:t>
      </w:r>
      <w:r w:rsidR="00651FA0" w:rsidRPr="00651FA0">
        <w:rPr>
          <w:rFonts w:ascii="Times New Roman" w:hAnsi="Times New Roman" w:cs="Times New Roman"/>
          <w:b/>
          <w:bCs/>
          <w:szCs w:val="22"/>
        </w:rPr>
        <w:t>S</w:t>
      </w:r>
      <w:r w:rsidR="003C09F0">
        <w:rPr>
          <w:rFonts w:ascii="Times New Roman" w:hAnsi="Times New Roman" w:cs="Times New Roman"/>
          <w:b/>
          <w:bCs/>
          <w:szCs w:val="22"/>
        </w:rPr>
        <w:t>4</w:t>
      </w:r>
      <w:bookmarkStart w:id="0" w:name="_GoBack"/>
      <w:bookmarkEnd w:id="0"/>
      <w:r w:rsidR="00651FA0" w:rsidRPr="00651FA0">
        <w:rPr>
          <w:rFonts w:ascii="Times New Roman" w:hAnsi="Times New Roman" w:cs="Times New Roman"/>
          <w:b/>
          <w:bCs/>
          <w:szCs w:val="22"/>
        </w:rPr>
        <w:t>:</w:t>
      </w:r>
      <w:r w:rsidRPr="00651FA0">
        <w:rPr>
          <w:rFonts w:ascii="Times New Roman" w:hAnsi="Times New Roman" w:cs="Times New Roman"/>
          <w:b/>
          <w:bCs/>
          <w:szCs w:val="22"/>
        </w:rPr>
        <w:t xml:space="preserve"> </w:t>
      </w:r>
      <w:r w:rsidR="008B0DE0" w:rsidRPr="00651FA0">
        <w:rPr>
          <w:rFonts w:ascii="Times New Roman" w:hAnsi="Times New Roman" w:cs="Times New Roman"/>
          <w:szCs w:val="22"/>
        </w:rPr>
        <w:t>A</w:t>
      </w:r>
      <w:r w:rsidRPr="00651FA0">
        <w:rPr>
          <w:rFonts w:ascii="Times New Roman" w:hAnsi="Times New Roman" w:cs="Times New Roman"/>
          <w:szCs w:val="22"/>
        </w:rPr>
        <w:t>dvantages and disadvantages of food fortification</w:t>
      </w:r>
      <w:r w:rsidR="00472B07">
        <w:rPr>
          <w:rFonts w:ascii="Times New Roman" w:hAnsi="Times New Roman" w:cs="Times New Roman"/>
          <w:szCs w:val="22"/>
        </w:rPr>
        <w:t>.</w:t>
      </w:r>
    </w:p>
    <w:tbl>
      <w:tblPr>
        <w:tblW w:w="12888"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8"/>
        <w:gridCol w:w="7470"/>
      </w:tblGrid>
      <w:tr w:rsidR="0012072F" w:rsidRPr="00651FA0" w:rsidTr="00651FA0">
        <w:tc>
          <w:tcPr>
            <w:tcW w:w="5418" w:type="dxa"/>
            <w:shd w:val="clear" w:color="auto" w:fill="auto"/>
          </w:tcPr>
          <w:p w:rsidR="0012072F" w:rsidRPr="00651FA0" w:rsidRDefault="00651FA0" w:rsidP="00CD53D3">
            <w:pPr>
              <w:pStyle w:val="ListParagraph"/>
              <w:autoSpaceDE w:val="0"/>
              <w:autoSpaceDN w:val="0"/>
              <w:adjustRightInd w:val="0"/>
              <w:ind w:left="0"/>
              <w:jc w:val="both"/>
              <w:rPr>
                <w:rFonts w:ascii="Times New Roman" w:hAnsi="Times New Roman" w:cs="Times New Roman"/>
                <w:b/>
                <w:bCs/>
                <w:szCs w:val="22"/>
              </w:rPr>
            </w:pPr>
            <w:r>
              <w:rPr>
                <w:rFonts w:ascii="Times New Roman" w:hAnsi="Times New Roman" w:cs="Times New Roman"/>
                <w:b/>
                <w:bCs/>
                <w:szCs w:val="22"/>
              </w:rPr>
              <w:t>Advantage</w:t>
            </w:r>
          </w:p>
        </w:tc>
        <w:tc>
          <w:tcPr>
            <w:tcW w:w="7470" w:type="dxa"/>
            <w:shd w:val="clear" w:color="auto" w:fill="auto"/>
          </w:tcPr>
          <w:p w:rsidR="0012072F" w:rsidRPr="00651FA0" w:rsidRDefault="00651FA0" w:rsidP="00CD53D3">
            <w:pPr>
              <w:pStyle w:val="ListParagraph"/>
              <w:autoSpaceDE w:val="0"/>
              <w:autoSpaceDN w:val="0"/>
              <w:adjustRightInd w:val="0"/>
              <w:ind w:left="0"/>
              <w:jc w:val="both"/>
              <w:rPr>
                <w:rFonts w:ascii="Times New Roman" w:hAnsi="Times New Roman" w:cs="Times New Roman"/>
                <w:b/>
                <w:bCs/>
                <w:szCs w:val="22"/>
              </w:rPr>
            </w:pPr>
            <w:r>
              <w:rPr>
                <w:rFonts w:ascii="Times New Roman" w:hAnsi="Times New Roman" w:cs="Times New Roman"/>
                <w:b/>
                <w:bCs/>
                <w:szCs w:val="22"/>
              </w:rPr>
              <w:t>Disadvantage</w:t>
            </w:r>
          </w:p>
        </w:tc>
      </w:tr>
      <w:tr w:rsidR="0012072F" w:rsidRPr="00651FA0" w:rsidTr="00651FA0">
        <w:tc>
          <w:tcPr>
            <w:tcW w:w="5418" w:type="dxa"/>
            <w:shd w:val="clear" w:color="auto" w:fill="auto"/>
          </w:tcPr>
          <w:p w:rsidR="0012072F" w:rsidRPr="00651FA0" w:rsidRDefault="0012072F" w:rsidP="00CD53D3">
            <w:pPr>
              <w:pStyle w:val="ListParagraph"/>
              <w:autoSpaceDE w:val="0"/>
              <w:autoSpaceDN w:val="0"/>
              <w:adjustRightInd w:val="0"/>
              <w:ind w:left="0"/>
              <w:jc w:val="both"/>
              <w:rPr>
                <w:rFonts w:ascii="Times New Roman" w:hAnsi="Times New Roman" w:cs="Times New Roman"/>
                <w:b/>
                <w:bCs/>
                <w:szCs w:val="22"/>
              </w:rPr>
            </w:pPr>
            <w:r w:rsidRPr="00651FA0">
              <w:rPr>
                <w:rFonts w:ascii="Times New Roman" w:hAnsi="Times New Roman" w:cs="Times New Roman"/>
                <w:szCs w:val="22"/>
              </w:rPr>
              <w:t>Regular intake of fortified foods shall meet the nutritional requirements more efficiently and effectively than will intermittent supplements</w:t>
            </w:r>
          </w:p>
        </w:tc>
        <w:tc>
          <w:tcPr>
            <w:tcW w:w="7470" w:type="dxa"/>
            <w:shd w:val="clear" w:color="auto" w:fill="auto"/>
          </w:tcPr>
          <w:p w:rsidR="0012072F" w:rsidRPr="00651FA0" w:rsidRDefault="0012072F" w:rsidP="00651FA0">
            <w:pPr>
              <w:jc w:val="both"/>
              <w:rPr>
                <w:rFonts w:ascii="Times New Roman" w:hAnsi="Times New Roman" w:cs="Times New Roman"/>
                <w:b/>
                <w:bCs/>
                <w:szCs w:val="22"/>
              </w:rPr>
            </w:pPr>
            <w:r w:rsidRPr="00651FA0">
              <w:rPr>
                <w:rFonts w:ascii="Times New Roman" w:hAnsi="Times New Roman" w:cs="Times New Roman"/>
                <w:szCs w:val="22"/>
              </w:rPr>
              <w:t>Due to increase in selected micronutrients, it is not a substitute for a good quality diet that supplies adequate amounts of energy, protein, essential fats and other food constituents.</w:t>
            </w:r>
          </w:p>
        </w:tc>
      </w:tr>
      <w:tr w:rsidR="0012072F" w:rsidRPr="00651FA0" w:rsidTr="00651FA0">
        <w:tc>
          <w:tcPr>
            <w:tcW w:w="5418" w:type="dxa"/>
            <w:shd w:val="clear" w:color="auto" w:fill="auto"/>
          </w:tcPr>
          <w:p w:rsidR="0012072F" w:rsidRPr="00651FA0" w:rsidRDefault="0012072F" w:rsidP="00CD53D3">
            <w:pPr>
              <w:jc w:val="both"/>
              <w:rPr>
                <w:rFonts w:ascii="Times New Roman" w:hAnsi="Times New Roman" w:cs="Times New Roman"/>
                <w:b/>
                <w:bCs/>
                <w:szCs w:val="22"/>
              </w:rPr>
            </w:pPr>
            <w:r w:rsidRPr="00651FA0">
              <w:rPr>
                <w:rFonts w:ascii="Times New Roman" w:hAnsi="Times New Roman" w:cs="Times New Roman"/>
                <w:szCs w:val="22"/>
              </w:rPr>
              <w:t xml:space="preserve">It helps in ameliorating the risk of the multiple micronutrient deficiency especially in growing children and women of fertile age that would otherwise result from seasonal deficits in the food supply or a poor quality diet. </w:t>
            </w:r>
          </w:p>
        </w:tc>
        <w:tc>
          <w:tcPr>
            <w:tcW w:w="7470" w:type="dxa"/>
            <w:shd w:val="clear" w:color="auto" w:fill="auto"/>
          </w:tcPr>
          <w:p w:rsidR="0012072F" w:rsidRPr="00651FA0" w:rsidRDefault="0012072F" w:rsidP="00651FA0">
            <w:pPr>
              <w:jc w:val="both"/>
              <w:rPr>
                <w:rFonts w:ascii="Times New Roman" w:hAnsi="Times New Roman" w:cs="Times New Roman"/>
                <w:b/>
                <w:bCs/>
                <w:szCs w:val="22"/>
              </w:rPr>
            </w:pPr>
            <w:r w:rsidRPr="00651FA0">
              <w:rPr>
                <w:rFonts w:ascii="Times New Roman" w:hAnsi="Times New Roman" w:cs="Times New Roman"/>
                <w:szCs w:val="22"/>
              </w:rPr>
              <w:t>A specific fortified foodstuff might not be consumed by all members of a target population. For example, it is difficult to find appropriate food to fortify in population relying on local or domest</w:t>
            </w:r>
            <w:r w:rsidR="00651FA0">
              <w:rPr>
                <w:rFonts w:ascii="Times New Roman" w:hAnsi="Times New Roman" w:cs="Times New Roman"/>
                <w:szCs w:val="22"/>
              </w:rPr>
              <w:t>ic production of rice and maize.</w:t>
            </w:r>
          </w:p>
        </w:tc>
      </w:tr>
      <w:tr w:rsidR="0012072F" w:rsidRPr="00651FA0" w:rsidTr="00651FA0">
        <w:tc>
          <w:tcPr>
            <w:tcW w:w="5418" w:type="dxa"/>
            <w:shd w:val="clear" w:color="auto" w:fill="auto"/>
          </w:tcPr>
          <w:p w:rsidR="0012072F" w:rsidRPr="00651FA0" w:rsidRDefault="0012072F" w:rsidP="00651FA0">
            <w:pPr>
              <w:jc w:val="both"/>
              <w:rPr>
                <w:rFonts w:ascii="Times New Roman" w:hAnsi="Times New Roman" w:cs="Times New Roman"/>
                <w:b/>
                <w:bCs/>
                <w:szCs w:val="22"/>
              </w:rPr>
            </w:pPr>
            <w:r w:rsidRPr="00651FA0">
              <w:rPr>
                <w:rFonts w:ascii="Times New Roman" w:hAnsi="Times New Roman" w:cs="Times New Roman"/>
                <w:szCs w:val="22"/>
              </w:rPr>
              <w:t xml:space="preserve">Excellent way of increasing the vitamins in breast milk reducing the need for supplementation in postpartum women and infants. </w:t>
            </w:r>
          </w:p>
        </w:tc>
        <w:tc>
          <w:tcPr>
            <w:tcW w:w="7470" w:type="dxa"/>
            <w:shd w:val="clear" w:color="auto" w:fill="auto"/>
          </w:tcPr>
          <w:p w:rsidR="0012072F" w:rsidRPr="00651FA0" w:rsidRDefault="0012072F" w:rsidP="00651FA0">
            <w:pPr>
              <w:jc w:val="both"/>
              <w:rPr>
                <w:rFonts w:ascii="Times New Roman" w:hAnsi="Times New Roman" w:cs="Times New Roman"/>
                <w:b/>
                <w:bCs/>
                <w:szCs w:val="22"/>
              </w:rPr>
            </w:pPr>
            <w:r w:rsidRPr="00651FA0">
              <w:rPr>
                <w:rFonts w:ascii="Times New Roman" w:hAnsi="Times New Roman" w:cs="Times New Roman"/>
                <w:szCs w:val="22"/>
              </w:rPr>
              <w:t xml:space="preserve">Everyone in the population is exposed to increased levels of micronutrients in food, irrespective of whether or not they will benefit from fortification. </w:t>
            </w:r>
          </w:p>
        </w:tc>
      </w:tr>
      <w:tr w:rsidR="0012072F" w:rsidRPr="00651FA0" w:rsidTr="00651FA0">
        <w:tc>
          <w:tcPr>
            <w:tcW w:w="5418" w:type="dxa"/>
            <w:shd w:val="clear" w:color="auto" w:fill="auto"/>
          </w:tcPr>
          <w:p w:rsidR="0012072F" w:rsidRPr="00651FA0" w:rsidRDefault="0012072F" w:rsidP="00651FA0">
            <w:pPr>
              <w:jc w:val="both"/>
              <w:rPr>
                <w:rFonts w:ascii="Times New Roman" w:hAnsi="Times New Roman" w:cs="Times New Roman"/>
                <w:b/>
                <w:bCs/>
                <w:szCs w:val="22"/>
              </w:rPr>
            </w:pPr>
            <w:r w:rsidRPr="00651FA0">
              <w:rPr>
                <w:rFonts w:ascii="Times New Roman" w:hAnsi="Times New Roman" w:cs="Times New Roman"/>
                <w:szCs w:val="22"/>
              </w:rPr>
              <w:t xml:space="preserve">It has great potential to improve the nutritional status of a large proportion of the population, both poor and wealthy in developing countries consuming industry-processed, rather than locally-produced, foods. </w:t>
            </w:r>
          </w:p>
        </w:tc>
        <w:tc>
          <w:tcPr>
            <w:tcW w:w="7470" w:type="dxa"/>
            <w:shd w:val="clear" w:color="auto" w:fill="auto"/>
          </w:tcPr>
          <w:p w:rsidR="0012072F" w:rsidRPr="00651FA0" w:rsidRDefault="0012072F" w:rsidP="00651FA0">
            <w:pPr>
              <w:jc w:val="both"/>
              <w:rPr>
                <w:rFonts w:ascii="Times New Roman" w:hAnsi="Times New Roman" w:cs="Times New Roman"/>
                <w:b/>
                <w:bCs/>
                <w:szCs w:val="22"/>
              </w:rPr>
            </w:pPr>
            <w:r w:rsidRPr="00651FA0">
              <w:rPr>
                <w:rFonts w:ascii="Times New Roman" w:hAnsi="Times New Roman" w:cs="Times New Roman"/>
                <w:szCs w:val="22"/>
              </w:rPr>
              <w:t xml:space="preserve">Technological issues relating to food fortification have yet to be fully resolved, especially with regard to appropriate levels of nutrients, stability of </w:t>
            </w:r>
            <w:proofErr w:type="spellStart"/>
            <w:r w:rsidRPr="00651FA0">
              <w:rPr>
                <w:rFonts w:ascii="Times New Roman" w:hAnsi="Times New Roman" w:cs="Times New Roman"/>
                <w:szCs w:val="22"/>
              </w:rPr>
              <w:t>fortificants</w:t>
            </w:r>
            <w:proofErr w:type="spellEnd"/>
            <w:r w:rsidRPr="00651FA0">
              <w:rPr>
                <w:rFonts w:ascii="Times New Roman" w:hAnsi="Times New Roman" w:cs="Times New Roman"/>
                <w:szCs w:val="22"/>
              </w:rPr>
              <w:t xml:space="preserve">, nutrient interactions, physical properties, as well as acceptability by consumers including cooking properties and taste. </w:t>
            </w:r>
          </w:p>
        </w:tc>
      </w:tr>
      <w:tr w:rsidR="0012072F" w:rsidRPr="00651FA0" w:rsidTr="00651FA0">
        <w:tc>
          <w:tcPr>
            <w:tcW w:w="5418" w:type="dxa"/>
            <w:shd w:val="clear" w:color="auto" w:fill="auto"/>
          </w:tcPr>
          <w:p w:rsidR="0012072F" w:rsidRPr="00651FA0" w:rsidRDefault="0012072F" w:rsidP="00651FA0">
            <w:pPr>
              <w:jc w:val="both"/>
              <w:rPr>
                <w:rFonts w:ascii="Times New Roman" w:hAnsi="Times New Roman" w:cs="Times New Roman"/>
                <w:b/>
                <w:bCs/>
                <w:szCs w:val="22"/>
              </w:rPr>
            </w:pPr>
            <w:r w:rsidRPr="00651FA0">
              <w:rPr>
                <w:rFonts w:ascii="Times New Roman" w:hAnsi="Times New Roman" w:cs="Times New Roman"/>
                <w:szCs w:val="22"/>
              </w:rPr>
              <w:t xml:space="preserve">It requires neither changes in existing food patterns nor individual compliance. </w:t>
            </w:r>
          </w:p>
        </w:tc>
        <w:tc>
          <w:tcPr>
            <w:tcW w:w="7470" w:type="dxa"/>
            <w:shd w:val="clear" w:color="auto" w:fill="auto"/>
          </w:tcPr>
          <w:p w:rsidR="0012072F" w:rsidRPr="00651FA0" w:rsidRDefault="0012072F" w:rsidP="00CD53D3">
            <w:pPr>
              <w:jc w:val="both"/>
              <w:rPr>
                <w:rFonts w:ascii="Times New Roman" w:hAnsi="Times New Roman" w:cs="Times New Roman"/>
                <w:b/>
                <w:bCs/>
                <w:szCs w:val="22"/>
              </w:rPr>
            </w:pPr>
            <w:r w:rsidRPr="00651FA0">
              <w:rPr>
                <w:rFonts w:ascii="Times New Roman" w:hAnsi="Times New Roman" w:cs="Times New Roman"/>
                <w:szCs w:val="22"/>
              </w:rPr>
              <w:t xml:space="preserve">Infants and young children, who consume relatively small amounts of food, are less likely to be able to obtain their recommended intakes of all micronutrients from universally fortified staples. </w:t>
            </w:r>
          </w:p>
        </w:tc>
      </w:tr>
      <w:tr w:rsidR="0012072F" w:rsidRPr="00651FA0" w:rsidTr="00651FA0">
        <w:tc>
          <w:tcPr>
            <w:tcW w:w="5418" w:type="dxa"/>
            <w:shd w:val="clear" w:color="auto" w:fill="auto"/>
          </w:tcPr>
          <w:p w:rsidR="0012072F" w:rsidRPr="00651FA0" w:rsidRDefault="0012072F" w:rsidP="00CD53D3">
            <w:pPr>
              <w:jc w:val="both"/>
              <w:rPr>
                <w:rFonts w:ascii="Times New Roman" w:hAnsi="Times New Roman" w:cs="Times New Roman"/>
                <w:b/>
                <w:bCs/>
                <w:szCs w:val="22"/>
              </w:rPr>
            </w:pPr>
            <w:r w:rsidRPr="00651FA0">
              <w:rPr>
                <w:rFonts w:ascii="Times New Roman" w:hAnsi="Times New Roman" w:cs="Times New Roman"/>
                <w:szCs w:val="22"/>
              </w:rPr>
              <w:t>Fortification is often more cost-effective than other strategies, especially if the technology already exists and if an appropriate food distribution system is in place</w:t>
            </w:r>
          </w:p>
        </w:tc>
        <w:tc>
          <w:tcPr>
            <w:tcW w:w="7470" w:type="dxa"/>
            <w:shd w:val="clear" w:color="auto" w:fill="auto"/>
          </w:tcPr>
          <w:p w:rsidR="0012072F" w:rsidRPr="00651FA0" w:rsidRDefault="0012072F" w:rsidP="00CD53D3">
            <w:pPr>
              <w:pStyle w:val="ListParagraph"/>
              <w:autoSpaceDE w:val="0"/>
              <w:autoSpaceDN w:val="0"/>
              <w:adjustRightInd w:val="0"/>
              <w:ind w:left="0"/>
              <w:jc w:val="both"/>
              <w:rPr>
                <w:rFonts w:ascii="Times New Roman" w:hAnsi="Times New Roman" w:cs="Times New Roman"/>
                <w:bCs/>
                <w:szCs w:val="22"/>
              </w:rPr>
            </w:pPr>
            <w:r w:rsidRPr="00651FA0">
              <w:rPr>
                <w:rFonts w:ascii="Times New Roman" w:hAnsi="Times New Roman" w:cs="Times New Roman"/>
                <w:szCs w:val="22"/>
              </w:rPr>
              <w:t xml:space="preserve">Fortified foods often fail to reach the poorest segments of the general population who are at the greatest risk of micronutrient deficiency due to low purchasing power and an underdeveloped distribution channel. </w:t>
            </w:r>
          </w:p>
        </w:tc>
      </w:tr>
    </w:tbl>
    <w:p w:rsidR="0012072F" w:rsidRPr="00651FA0" w:rsidRDefault="0012072F">
      <w:pPr>
        <w:rPr>
          <w:szCs w:val="22"/>
        </w:rPr>
      </w:pPr>
    </w:p>
    <w:sectPr w:rsidR="0012072F" w:rsidRPr="00651FA0" w:rsidSect="00651F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bc0NrQ0MTYxNTE3NjBV0lEKTi0uzszPAykwrQUAkej7cCwAAAA="/>
  </w:docVars>
  <w:rsids>
    <w:rsidRoot w:val="0012072F"/>
    <w:rsid w:val="00000D55"/>
    <w:rsid w:val="000010B4"/>
    <w:rsid w:val="000018E9"/>
    <w:rsid w:val="00001DDF"/>
    <w:rsid w:val="000023A5"/>
    <w:rsid w:val="00002C2A"/>
    <w:rsid w:val="00003ABD"/>
    <w:rsid w:val="0000486A"/>
    <w:rsid w:val="000052DC"/>
    <w:rsid w:val="00005CAE"/>
    <w:rsid w:val="0000632B"/>
    <w:rsid w:val="00010190"/>
    <w:rsid w:val="00010ACD"/>
    <w:rsid w:val="00010F22"/>
    <w:rsid w:val="0001164A"/>
    <w:rsid w:val="00011EFE"/>
    <w:rsid w:val="000124A8"/>
    <w:rsid w:val="00012CDF"/>
    <w:rsid w:val="000141D6"/>
    <w:rsid w:val="00015029"/>
    <w:rsid w:val="00016D21"/>
    <w:rsid w:val="0002009A"/>
    <w:rsid w:val="000205B0"/>
    <w:rsid w:val="00020FB8"/>
    <w:rsid w:val="0002102F"/>
    <w:rsid w:val="000218D4"/>
    <w:rsid w:val="000225C4"/>
    <w:rsid w:val="00022C5C"/>
    <w:rsid w:val="000236BF"/>
    <w:rsid w:val="00023C22"/>
    <w:rsid w:val="00024299"/>
    <w:rsid w:val="00024E92"/>
    <w:rsid w:val="000270ED"/>
    <w:rsid w:val="00027F7C"/>
    <w:rsid w:val="00030C32"/>
    <w:rsid w:val="00030CDE"/>
    <w:rsid w:val="00030F0A"/>
    <w:rsid w:val="000313A0"/>
    <w:rsid w:val="000323B0"/>
    <w:rsid w:val="0003319E"/>
    <w:rsid w:val="000331F8"/>
    <w:rsid w:val="00033B1F"/>
    <w:rsid w:val="00034111"/>
    <w:rsid w:val="00035F55"/>
    <w:rsid w:val="00040CB3"/>
    <w:rsid w:val="0004116F"/>
    <w:rsid w:val="000413A8"/>
    <w:rsid w:val="00044BBD"/>
    <w:rsid w:val="000455D5"/>
    <w:rsid w:val="00045A53"/>
    <w:rsid w:val="00046011"/>
    <w:rsid w:val="00046A48"/>
    <w:rsid w:val="00046A76"/>
    <w:rsid w:val="00047085"/>
    <w:rsid w:val="000473F9"/>
    <w:rsid w:val="000515BB"/>
    <w:rsid w:val="000517CD"/>
    <w:rsid w:val="00052107"/>
    <w:rsid w:val="00053CC2"/>
    <w:rsid w:val="0005458F"/>
    <w:rsid w:val="00054862"/>
    <w:rsid w:val="00055CC6"/>
    <w:rsid w:val="00055D82"/>
    <w:rsid w:val="000568FE"/>
    <w:rsid w:val="000577BD"/>
    <w:rsid w:val="000579D4"/>
    <w:rsid w:val="00060BA4"/>
    <w:rsid w:val="0006212D"/>
    <w:rsid w:val="00063268"/>
    <w:rsid w:val="00063967"/>
    <w:rsid w:val="00064493"/>
    <w:rsid w:val="00064B75"/>
    <w:rsid w:val="00065E51"/>
    <w:rsid w:val="000669A1"/>
    <w:rsid w:val="00067600"/>
    <w:rsid w:val="00070207"/>
    <w:rsid w:val="0007037F"/>
    <w:rsid w:val="000704FB"/>
    <w:rsid w:val="00071249"/>
    <w:rsid w:val="00071DDB"/>
    <w:rsid w:val="00073679"/>
    <w:rsid w:val="0007432C"/>
    <w:rsid w:val="00074AA9"/>
    <w:rsid w:val="00075184"/>
    <w:rsid w:val="000762FD"/>
    <w:rsid w:val="0007696A"/>
    <w:rsid w:val="00081B3E"/>
    <w:rsid w:val="000828CD"/>
    <w:rsid w:val="00082EC9"/>
    <w:rsid w:val="00083254"/>
    <w:rsid w:val="00084E7A"/>
    <w:rsid w:val="00085276"/>
    <w:rsid w:val="000856DC"/>
    <w:rsid w:val="000859FB"/>
    <w:rsid w:val="00086008"/>
    <w:rsid w:val="000910F4"/>
    <w:rsid w:val="0009406B"/>
    <w:rsid w:val="00094CC4"/>
    <w:rsid w:val="0009554C"/>
    <w:rsid w:val="000959FB"/>
    <w:rsid w:val="0009741C"/>
    <w:rsid w:val="0009781B"/>
    <w:rsid w:val="000A0075"/>
    <w:rsid w:val="000A1FF9"/>
    <w:rsid w:val="000A236B"/>
    <w:rsid w:val="000A323C"/>
    <w:rsid w:val="000A3819"/>
    <w:rsid w:val="000A3F77"/>
    <w:rsid w:val="000A41A5"/>
    <w:rsid w:val="000A60B7"/>
    <w:rsid w:val="000A72D0"/>
    <w:rsid w:val="000B0548"/>
    <w:rsid w:val="000B162A"/>
    <w:rsid w:val="000B1784"/>
    <w:rsid w:val="000B1A86"/>
    <w:rsid w:val="000B2EA4"/>
    <w:rsid w:val="000B327F"/>
    <w:rsid w:val="000B34F0"/>
    <w:rsid w:val="000B380E"/>
    <w:rsid w:val="000B44C0"/>
    <w:rsid w:val="000B55B6"/>
    <w:rsid w:val="000B5C2D"/>
    <w:rsid w:val="000B61F6"/>
    <w:rsid w:val="000B6258"/>
    <w:rsid w:val="000B6CFC"/>
    <w:rsid w:val="000B7244"/>
    <w:rsid w:val="000C1373"/>
    <w:rsid w:val="000C1992"/>
    <w:rsid w:val="000C2058"/>
    <w:rsid w:val="000C34BF"/>
    <w:rsid w:val="000C3B0A"/>
    <w:rsid w:val="000C417E"/>
    <w:rsid w:val="000C4553"/>
    <w:rsid w:val="000C54E6"/>
    <w:rsid w:val="000C6E50"/>
    <w:rsid w:val="000D0484"/>
    <w:rsid w:val="000D05B4"/>
    <w:rsid w:val="000D0C98"/>
    <w:rsid w:val="000D1073"/>
    <w:rsid w:val="000D1EAF"/>
    <w:rsid w:val="000D20E1"/>
    <w:rsid w:val="000D2716"/>
    <w:rsid w:val="000D30D4"/>
    <w:rsid w:val="000D34AF"/>
    <w:rsid w:val="000D3B86"/>
    <w:rsid w:val="000D4418"/>
    <w:rsid w:val="000D62BF"/>
    <w:rsid w:val="000D655D"/>
    <w:rsid w:val="000D7658"/>
    <w:rsid w:val="000E04B4"/>
    <w:rsid w:val="000E0734"/>
    <w:rsid w:val="000E0C70"/>
    <w:rsid w:val="000E0DA9"/>
    <w:rsid w:val="000E16B2"/>
    <w:rsid w:val="000E31BA"/>
    <w:rsid w:val="000E3E9D"/>
    <w:rsid w:val="000E45BF"/>
    <w:rsid w:val="000E5591"/>
    <w:rsid w:val="000E57B0"/>
    <w:rsid w:val="000E584E"/>
    <w:rsid w:val="000E6CE6"/>
    <w:rsid w:val="000E79C1"/>
    <w:rsid w:val="000F1A1E"/>
    <w:rsid w:val="000F260E"/>
    <w:rsid w:val="000F3247"/>
    <w:rsid w:val="000F423A"/>
    <w:rsid w:val="000F4B5B"/>
    <w:rsid w:val="000F54EA"/>
    <w:rsid w:val="000F5E42"/>
    <w:rsid w:val="000F68E2"/>
    <w:rsid w:val="000F6947"/>
    <w:rsid w:val="000F6C42"/>
    <w:rsid w:val="000F7911"/>
    <w:rsid w:val="000F7B38"/>
    <w:rsid w:val="001003CF"/>
    <w:rsid w:val="00101DA1"/>
    <w:rsid w:val="00104983"/>
    <w:rsid w:val="00105833"/>
    <w:rsid w:val="001065DD"/>
    <w:rsid w:val="00107C08"/>
    <w:rsid w:val="001108F4"/>
    <w:rsid w:val="001117EA"/>
    <w:rsid w:val="00111EF5"/>
    <w:rsid w:val="00112212"/>
    <w:rsid w:val="001122D2"/>
    <w:rsid w:val="00112D66"/>
    <w:rsid w:val="001132CF"/>
    <w:rsid w:val="001133C0"/>
    <w:rsid w:val="00113DD6"/>
    <w:rsid w:val="00114401"/>
    <w:rsid w:val="00115630"/>
    <w:rsid w:val="0011629B"/>
    <w:rsid w:val="00117403"/>
    <w:rsid w:val="0012072F"/>
    <w:rsid w:val="00122BEC"/>
    <w:rsid w:val="0012381D"/>
    <w:rsid w:val="00123B7D"/>
    <w:rsid w:val="00123CE9"/>
    <w:rsid w:val="00124706"/>
    <w:rsid w:val="001308CF"/>
    <w:rsid w:val="001317A2"/>
    <w:rsid w:val="00131A45"/>
    <w:rsid w:val="0013278D"/>
    <w:rsid w:val="001331EA"/>
    <w:rsid w:val="00133244"/>
    <w:rsid w:val="00134A0E"/>
    <w:rsid w:val="00134AF1"/>
    <w:rsid w:val="00134B1E"/>
    <w:rsid w:val="00135D1A"/>
    <w:rsid w:val="00135E84"/>
    <w:rsid w:val="001366FF"/>
    <w:rsid w:val="00136F15"/>
    <w:rsid w:val="00137689"/>
    <w:rsid w:val="00141AC3"/>
    <w:rsid w:val="00141EBA"/>
    <w:rsid w:val="00141FCF"/>
    <w:rsid w:val="00143E05"/>
    <w:rsid w:val="00146967"/>
    <w:rsid w:val="00147DD5"/>
    <w:rsid w:val="00150951"/>
    <w:rsid w:val="0015265D"/>
    <w:rsid w:val="00152E56"/>
    <w:rsid w:val="00154BE7"/>
    <w:rsid w:val="00155A6F"/>
    <w:rsid w:val="00160050"/>
    <w:rsid w:val="001610D3"/>
    <w:rsid w:val="00161E2D"/>
    <w:rsid w:val="001621BD"/>
    <w:rsid w:val="00164287"/>
    <w:rsid w:val="0016665B"/>
    <w:rsid w:val="00170EFD"/>
    <w:rsid w:val="00171994"/>
    <w:rsid w:val="00172F63"/>
    <w:rsid w:val="00173000"/>
    <w:rsid w:val="00173477"/>
    <w:rsid w:val="001741D7"/>
    <w:rsid w:val="001744AC"/>
    <w:rsid w:val="001744B4"/>
    <w:rsid w:val="00174821"/>
    <w:rsid w:val="00174B3D"/>
    <w:rsid w:val="001750D1"/>
    <w:rsid w:val="00175A8E"/>
    <w:rsid w:val="00176624"/>
    <w:rsid w:val="00177E34"/>
    <w:rsid w:val="00177F39"/>
    <w:rsid w:val="0018049B"/>
    <w:rsid w:val="001809C1"/>
    <w:rsid w:val="001813C0"/>
    <w:rsid w:val="00181CE2"/>
    <w:rsid w:val="00181DA4"/>
    <w:rsid w:val="001825B0"/>
    <w:rsid w:val="001838C1"/>
    <w:rsid w:val="00183BA8"/>
    <w:rsid w:val="00184DB8"/>
    <w:rsid w:val="00185317"/>
    <w:rsid w:val="00187BE7"/>
    <w:rsid w:val="001915F3"/>
    <w:rsid w:val="00192C30"/>
    <w:rsid w:val="001A08FC"/>
    <w:rsid w:val="001A104D"/>
    <w:rsid w:val="001A1CD1"/>
    <w:rsid w:val="001A2417"/>
    <w:rsid w:val="001A2CC1"/>
    <w:rsid w:val="001A2D6D"/>
    <w:rsid w:val="001A4C34"/>
    <w:rsid w:val="001A56A0"/>
    <w:rsid w:val="001A5722"/>
    <w:rsid w:val="001A5947"/>
    <w:rsid w:val="001A6B48"/>
    <w:rsid w:val="001A6C1C"/>
    <w:rsid w:val="001A7CCA"/>
    <w:rsid w:val="001B14E8"/>
    <w:rsid w:val="001B1FD6"/>
    <w:rsid w:val="001B3544"/>
    <w:rsid w:val="001B387F"/>
    <w:rsid w:val="001B49E4"/>
    <w:rsid w:val="001B4A5D"/>
    <w:rsid w:val="001B4B79"/>
    <w:rsid w:val="001B4BD3"/>
    <w:rsid w:val="001B64C7"/>
    <w:rsid w:val="001C03C4"/>
    <w:rsid w:val="001C086B"/>
    <w:rsid w:val="001C0B18"/>
    <w:rsid w:val="001C133F"/>
    <w:rsid w:val="001C17B3"/>
    <w:rsid w:val="001C26E0"/>
    <w:rsid w:val="001C4229"/>
    <w:rsid w:val="001C4C73"/>
    <w:rsid w:val="001C5703"/>
    <w:rsid w:val="001C5FE7"/>
    <w:rsid w:val="001C677C"/>
    <w:rsid w:val="001C739A"/>
    <w:rsid w:val="001D16E1"/>
    <w:rsid w:val="001D1DFF"/>
    <w:rsid w:val="001D2501"/>
    <w:rsid w:val="001D2595"/>
    <w:rsid w:val="001D2698"/>
    <w:rsid w:val="001D27D6"/>
    <w:rsid w:val="001D2C72"/>
    <w:rsid w:val="001D7AA9"/>
    <w:rsid w:val="001D7BC9"/>
    <w:rsid w:val="001E0A6B"/>
    <w:rsid w:val="001E11A4"/>
    <w:rsid w:val="001E13FB"/>
    <w:rsid w:val="001E1C38"/>
    <w:rsid w:val="001E1C76"/>
    <w:rsid w:val="001E250A"/>
    <w:rsid w:val="001E59F4"/>
    <w:rsid w:val="001E65EA"/>
    <w:rsid w:val="001E6D0A"/>
    <w:rsid w:val="001E7188"/>
    <w:rsid w:val="001F01CA"/>
    <w:rsid w:val="001F035B"/>
    <w:rsid w:val="001F05C4"/>
    <w:rsid w:val="001F160B"/>
    <w:rsid w:val="001F22E0"/>
    <w:rsid w:val="001F3982"/>
    <w:rsid w:val="001F3A5C"/>
    <w:rsid w:val="001F3E0D"/>
    <w:rsid w:val="001F4ACC"/>
    <w:rsid w:val="001F6045"/>
    <w:rsid w:val="001F62DE"/>
    <w:rsid w:val="00200028"/>
    <w:rsid w:val="00201381"/>
    <w:rsid w:val="0020240A"/>
    <w:rsid w:val="00203682"/>
    <w:rsid w:val="00203966"/>
    <w:rsid w:val="002055DA"/>
    <w:rsid w:val="002070BA"/>
    <w:rsid w:val="0020764F"/>
    <w:rsid w:val="00210BBC"/>
    <w:rsid w:val="002125DD"/>
    <w:rsid w:val="002137C4"/>
    <w:rsid w:val="00213DB9"/>
    <w:rsid w:val="0021415A"/>
    <w:rsid w:val="00214AC8"/>
    <w:rsid w:val="0021527E"/>
    <w:rsid w:val="0021562B"/>
    <w:rsid w:val="002159C0"/>
    <w:rsid w:val="002179D5"/>
    <w:rsid w:val="00217BF0"/>
    <w:rsid w:val="00217FB6"/>
    <w:rsid w:val="00220DB4"/>
    <w:rsid w:val="002220F1"/>
    <w:rsid w:val="0022385E"/>
    <w:rsid w:val="00223EB4"/>
    <w:rsid w:val="0022448F"/>
    <w:rsid w:val="0022477C"/>
    <w:rsid w:val="0022572E"/>
    <w:rsid w:val="00225A43"/>
    <w:rsid w:val="00226E5B"/>
    <w:rsid w:val="0023043F"/>
    <w:rsid w:val="00230D9D"/>
    <w:rsid w:val="002324F2"/>
    <w:rsid w:val="002326AB"/>
    <w:rsid w:val="00232F48"/>
    <w:rsid w:val="00233095"/>
    <w:rsid w:val="00233E31"/>
    <w:rsid w:val="002363F4"/>
    <w:rsid w:val="0023765D"/>
    <w:rsid w:val="00240AF2"/>
    <w:rsid w:val="00242BC8"/>
    <w:rsid w:val="00243317"/>
    <w:rsid w:val="002437E1"/>
    <w:rsid w:val="00244056"/>
    <w:rsid w:val="00244B33"/>
    <w:rsid w:val="00245556"/>
    <w:rsid w:val="00246912"/>
    <w:rsid w:val="00247094"/>
    <w:rsid w:val="00247239"/>
    <w:rsid w:val="002478CC"/>
    <w:rsid w:val="00247C97"/>
    <w:rsid w:val="00247FB9"/>
    <w:rsid w:val="0025194E"/>
    <w:rsid w:val="00251F47"/>
    <w:rsid w:val="00252668"/>
    <w:rsid w:val="00253893"/>
    <w:rsid w:val="002538D5"/>
    <w:rsid w:val="00253B56"/>
    <w:rsid w:val="00253F5F"/>
    <w:rsid w:val="00254CA8"/>
    <w:rsid w:val="00254D15"/>
    <w:rsid w:val="0025535A"/>
    <w:rsid w:val="00255598"/>
    <w:rsid w:val="00256124"/>
    <w:rsid w:val="0025626A"/>
    <w:rsid w:val="00260F69"/>
    <w:rsid w:val="00261992"/>
    <w:rsid w:val="002622CA"/>
    <w:rsid w:val="00262EF9"/>
    <w:rsid w:val="00263042"/>
    <w:rsid w:val="002642BE"/>
    <w:rsid w:val="00266C4D"/>
    <w:rsid w:val="00267D1F"/>
    <w:rsid w:val="00267FDE"/>
    <w:rsid w:val="002703E0"/>
    <w:rsid w:val="00271AA4"/>
    <w:rsid w:val="00271C69"/>
    <w:rsid w:val="002724C3"/>
    <w:rsid w:val="00273E6C"/>
    <w:rsid w:val="00273F90"/>
    <w:rsid w:val="00274408"/>
    <w:rsid w:val="00274F78"/>
    <w:rsid w:val="0027628E"/>
    <w:rsid w:val="00276911"/>
    <w:rsid w:val="00276E4B"/>
    <w:rsid w:val="00276F22"/>
    <w:rsid w:val="002775D8"/>
    <w:rsid w:val="00277603"/>
    <w:rsid w:val="0028120A"/>
    <w:rsid w:val="0028148A"/>
    <w:rsid w:val="002825EE"/>
    <w:rsid w:val="002842C4"/>
    <w:rsid w:val="002842CA"/>
    <w:rsid w:val="002851CF"/>
    <w:rsid w:val="002867FD"/>
    <w:rsid w:val="00287072"/>
    <w:rsid w:val="002877C7"/>
    <w:rsid w:val="00287A9D"/>
    <w:rsid w:val="002922D4"/>
    <w:rsid w:val="00292474"/>
    <w:rsid w:val="00294522"/>
    <w:rsid w:val="0029563B"/>
    <w:rsid w:val="00295845"/>
    <w:rsid w:val="00296737"/>
    <w:rsid w:val="002972A9"/>
    <w:rsid w:val="002A02F7"/>
    <w:rsid w:val="002A096A"/>
    <w:rsid w:val="002A0B5D"/>
    <w:rsid w:val="002A17C7"/>
    <w:rsid w:val="002A1AA5"/>
    <w:rsid w:val="002A2FCE"/>
    <w:rsid w:val="002A3322"/>
    <w:rsid w:val="002A35D4"/>
    <w:rsid w:val="002A3837"/>
    <w:rsid w:val="002A416B"/>
    <w:rsid w:val="002A536E"/>
    <w:rsid w:val="002A576F"/>
    <w:rsid w:val="002A5B3F"/>
    <w:rsid w:val="002A5F2B"/>
    <w:rsid w:val="002A7942"/>
    <w:rsid w:val="002B031C"/>
    <w:rsid w:val="002B0731"/>
    <w:rsid w:val="002B0880"/>
    <w:rsid w:val="002B0B69"/>
    <w:rsid w:val="002B18F6"/>
    <w:rsid w:val="002B2B1C"/>
    <w:rsid w:val="002B43BB"/>
    <w:rsid w:val="002B4605"/>
    <w:rsid w:val="002B476B"/>
    <w:rsid w:val="002B4AEF"/>
    <w:rsid w:val="002B4D47"/>
    <w:rsid w:val="002B5AFE"/>
    <w:rsid w:val="002B6AD1"/>
    <w:rsid w:val="002B6B76"/>
    <w:rsid w:val="002B765E"/>
    <w:rsid w:val="002B7A46"/>
    <w:rsid w:val="002C0680"/>
    <w:rsid w:val="002C11D1"/>
    <w:rsid w:val="002C1F31"/>
    <w:rsid w:val="002C222E"/>
    <w:rsid w:val="002C26C7"/>
    <w:rsid w:val="002C28D0"/>
    <w:rsid w:val="002C314B"/>
    <w:rsid w:val="002C3217"/>
    <w:rsid w:val="002C448B"/>
    <w:rsid w:val="002C4C54"/>
    <w:rsid w:val="002C5FFB"/>
    <w:rsid w:val="002C61E5"/>
    <w:rsid w:val="002C64CD"/>
    <w:rsid w:val="002D0981"/>
    <w:rsid w:val="002D1185"/>
    <w:rsid w:val="002D13A5"/>
    <w:rsid w:val="002D1C59"/>
    <w:rsid w:val="002D3329"/>
    <w:rsid w:val="002D3D7E"/>
    <w:rsid w:val="002D4083"/>
    <w:rsid w:val="002D4786"/>
    <w:rsid w:val="002D53BF"/>
    <w:rsid w:val="002D7605"/>
    <w:rsid w:val="002D7E7B"/>
    <w:rsid w:val="002D7ED6"/>
    <w:rsid w:val="002D7F52"/>
    <w:rsid w:val="002E1307"/>
    <w:rsid w:val="002E150E"/>
    <w:rsid w:val="002E3E56"/>
    <w:rsid w:val="002E3E76"/>
    <w:rsid w:val="002E46DF"/>
    <w:rsid w:val="002E4FF0"/>
    <w:rsid w:val="002E5431"/>
    <w:rsid w:val="002E5F9D"/>
    <w:rsid w:val="002E67D7"/>
    <w:rsid w:val="002E7898"/>
    <w:rsid w:val="002F0C49"/>
    <w:rsid w:val="002F1A92"/>
    <w:rsid w:val="002F1E52"/>
    <w:rsid w:val="002F3B55"/>
    <w:rsid w:val="002F49FF"/>
    <w:rsid w:val="002F57DF"/>
    <w:rsid w:val="002F5D15"/>
    <w:rsid w:val="002F714C"/>
    <w:rsid w:val="002F7624"/>
    <w:rsid w:val="0030113B"/>
    <w:rsid w:val="003012B5"/>
    <w:rsid w:val="003023EB"/>
    <w:rsid w:val="00302E91"/>
    <w:rsid w:val="003034C9"/>
    <w:rsid w:val="003041AC"/>
    <w:rsid w:val="00304B1F"/>
    <w:rsid w:val="00306BAE"/>
    <w:rsid w:val="00306D49"/>
    <w:rsid w:val="003076AF"/>
    <w:rsid w:val="003103D5"/>
    <w:rsid w:val="00312DC2"/>
    <w:rsid w:val="003147D8"/>
    <w:rsid w:val="00316410"/>
    <w:rsid w:val="0031649B"/>
    <w:rsid w:val="00316A7B"/>
    <w:rsid w:val="00316CC5"/>
    <w:rsid w:val="00317320"/>
    <w:rsid w:val="00320E32"/>
    <w:rsid w:val="00321D41"/>
    <w:rsid w:val="00322F0E"/>
    <w:rsid w:val="00323A73"/>
    <w:rsid w:val="003248F4"/>
    <w:rsid w:val="003252A8"/>
    <w:rsid w:val="00325823"/>
    <w:rsid w:val="003259E1"/>
    <w:rsid w:val="00326D17"/>
    <w:rsid w:val="00326FF4"/>
    <w:rsid w:val="0033173E"/>
    <w:rsid w:val="00331C10"/>
    <w:rsid w:val="003321BC"/>
    <w:rsid w:val="0033288F"/>
    <w:rsid w:val="003337D8"/>
    <w:rsid w:val="00333FA3"/>
    <w:rsid w:val="0033414F"/>
    <w:rsid w:val="00334D71"/>
    <w:rsid w:val="00335224"/>
    <w:rsid w:val="003358ED"/>
    <w:rsid w:val="003364DD"/>
    <w:rsid w:val="0033720E"/>
    <w:rsid w:val="003401AB"/>
    <w:rsid w:val="00341046"/>
    <w:rsid w:val="00341B1D"/>
    <w:rsid w:val="0034420C"/>
    <w:rsid w:val="0034523E"/>
    <w:rsid w:val="00346211"/>
    <w:rsid w:val="00346710"/>
    <w:rsid w:val="003474E2"/>
    <w:rsid w:val="003478B4"/>
    <w:rsid w:val="00347A54"/>
    <w:rsid w:val="00347ACE"/>
    <w:rsid w:val="00347BAD"/>
    <w:rsid w:val="00350396"/>
    <w:rsid w:val="00350E72"/>
    <w:rsid w:val="003515A6"/>
    <w:rsid w:val="00353334"/>
    <w:rsid w:val="00353456"/>
    <w:rsid w:val="00355D19"/>
    <w:rsid w:val="003571A6"/>
    <w:rsid w:val="0035782F"/>
    <w:rsid w:val="00357F47"/>
    <w:rsid w:val="00360320"/>
    <w:rsid w:val="003615EF"/>
    <w:rsid w:val="00361BFC"/>
    <w:rsid w:val="00362096"/>
    <w:rsid w:val="00362999"/>
    <w:rsid w:val="00362A57"/>
    <w:rsid w:val="00364F73"/>
    <w:rsid w:val="00365F8A"/>
    <w:rsid w:val="00366A15"/>
    <w:rsid w:val="00366BE1"/>
    <w:rsid w:val="00367B1E"/>
    <w:rsid w:val="00370F69"/>
    <w:rsid w:val="003719D9"/>
    <w:rsid w:val="00371EF4"/>
    <w:rsid w:val="003738DE"/>
    <w:rsid w:val="00373D96"/>
    <w:rsid w:val="00373F82"/>
    <w:rsid w:val="00374132"/>
    <w:rsid w:val="0037484F"/>
    <w:rsid w:val="00374983"/>
    <w:rsid w:val="003763EE"/>
    <w:rsid w:val="00376A3C"/>
    <w:rsid w:val="00376CAC"/>
    <w:rsid w:val="00377512"/>
    <w:rsid w:val="003779BD"/>
    <w:rsid w:val="00377C7A"/>
    <w:rsid w:val="003801F2"/>
    <w:rsid w:val="00380CA9"/>
    <w:rsid w:val="00380FE9"/>
    <w:rsid w:val="00381283"/>
    <w:rsid w:val="003815A4"/>
    <w:rsid w:val="003815EA"/>
    <w:rsid w:val="00381CEC"/>
    <w:rsid w:val="0038266B"/>
    <w:rsid w:val="00382AAA"/>
    <w:rsid w:val="00383BC1"/>
    <w:rsid w:val="003841D5"/>
    <w:rsid w:val="003853B0"/>
    <w:rsid w:val="00386080"/>
    <w:rsid w:val="0038640F"/>
    <w:rsid w:val="00386472"/>
    <w:rsid w:val="003866B5"/>
    <w:rsid w:val="003871D8"/>
    <w:rsid w:val="003872A4"/>
    <w:rsid w:val="00387FF1"/>
    <w:rsid w:val="00390687"/>
    <w:rsid w:val="00390742"/>
    <w:rsid w:val="00390C49"/>
    <w:rsid w:val="00390EC0"/>
    <w:rsid w:val="0039166B"/>
    <w:rsid w:val="00391B1B"/>
    <w:rsid w:val="00393989"/>
    <w:rsid w:val="0039490D"/>
    <w:rsid w:val="00396435"/>
    <w:rsid w:val="00397FCE"/>
    <w:rsid w:val="003A09C2"/>
    <w:rsid w:val="003A1432"/>
    <w:rsid w:val="003A4E9E"/>
    <w:rsid w:val="003A52AC"/>
    <w:rsid w:val="003A7103"/>
    <w:rsid w:val="003B02BE"/>
    <w:rsid w:val="003B0308"/>
    <w:rsid w:val="003B07D4"/>
    <w:rsid w:val="003B0ED3"/>
    <w:rsid w:val="003B1180"/>
    <w:rsid w:val="003B2086"/>
    <w:rsid w:val="003B3747"/>
    <w:rsid w:val="003B4126"/>
    <w:rsid w:val="003B5D5C"/>
    <w:rsid w:val="003B60A1"/>
    <w:rsid w:val="003B78D7"/>
    <w:rsid w:val="003C09F0"/>
    <w:rsid w:val="003C30A9"/>
    <w:rsid w:val="003C345D"/>
    <w:rsid w:val="003C571F"/>
    <w:rsid w:val="003C6968"/>
    <w:rsid w:val="003C748C"/>
    <w:rsid w:val="003D02F3"/>
    <w:rsid w:val="003D0FFD"/>
    <w:rsid w:val="003D1F76"/>
    <w:rsid w:val="003D28A7"/>
    <w:rsid w:val="003D2CFA"/>
    <w:rsid w:val="003D2D55"/>
    <w:rsid w:val="003D2E81"/>
    <w:rsid w:val="003D3CEC"/>
    <w:rsid w:val="003D3D52"/>
    <w:rsid w:val="003D4525"/>
    <w:rsid w:val="003D528F"/>
    <w:rsid w:val="003D5EDA"/>
    <w:rsid w:val="003D5FAB"/>
    <w:rsid w:val="003D6AA6"/>
    <w:rsid w:val="003D7EF0"/>
    <w:rsid w:val="003E005C"/>
    <w:rsid w:val="003E06C7"/>
    <w:rsid w:val="003E134B"/>
    <w:rsid w:val="003E1A19"/>
    <w:rsid w:val="003E1A46"/>
    <w:rsid w:val="003E1B32"/>
    <w:rsid w:val="003E43A1"/>
    <w:rsid w:val="003E4830"/>
    <w:rsid w:val="003E5024"/>
    <w:rsid w:val="003E5A93"/>
    <w:rsid w:val="003E628A"/>
    <w:rsid w:val="003E6C9B"/>
    <w:rsid w:val="003E7535"/>
    <w:rsid w:val="003F0700"/>
    <w:rsid w:val="003F1C69"/>
    <w:rsid w:val="003F2294"/>
    <w:rsid w:val="003F2B86"/>
    <w:rsid w:val="003F36E2"/>
    <w:rsid w:val="003F38FF"/>
    <w:rsid w:val="003F3DBD"/>
    <w:rsid w:val="003F3FB8"/>
    <w:rsid w:val="003F3FC0"/>
    <w:rsid w:val="003F4065"/>
    <w:rsid w:val="003F66EC"/>
    <w:rsid w:val="003F73A1"/>
    <w:rsid w:val="0040015B"/>
    <w:rsid w:val="00400F3B"/>
    <w:rsid w:val="00401108"/>
    <w:rsid w:val="00401297"/>
    <w:rsid w:val="00402DEB"/>
    <w:rsid w:val="004047C9"/>
    <w:rsid w:val="0040530E"/>
    <w:rsid w:val="0040565B"/>
    <w:rsid w:val="0040575C"/>
    <w:rsid w:val="004076BC"/>
    <w:rsid w:val="00407B43"/>
    <w:rsid w:val="00410CE1"/>
    <w:rsid w:val="00410D53"/>
    <w:rsid w:val="00410E29"/>
    <w:rsid w:val="004114A4"/>
    <w:rsid w:val="00411E7B"/>
    <w:rsid w:val="004125A6"/>
    <w:rsid w:val="00413BB3"/>
    <w:rsid w:val="00415078"/>
    <w:rsid w:val="00420170"/>
    <w:rsid w:val="00421541"/>
    <w:rsid w:val="00421B43"/>
    <w:rsid w:val="004228ED"/>
    <w:rsid w:val="00424BF1"/>
    <w:rsid w:val="00427A6A"/>
    <w:rsid w:val="004307D6"/>
    <w:rsid w:val="004310CC"/>
    <w:rsid w:val="0043138A"/>
    <w:rsid w:val="00431992"/>
    <w:rsid w:val="00432AFA"/>
    <w:rsid w:val="00433EB4"/>
    <w:rsid w:val="00434040"/>
    <w:rsid w:val="004366AD"/>
    <w:rsid w:val="00437605"/>
    <w:rsid w:val="00437A4D"/>
    <w:rsid w:val="00437ACB"/>
    <w:rsid w:val="00437CF2"/>
    <w:rsid w:val="00437E74"/>
    <w:rsid w:val="00437ECC"/>
    <w:rsid w:val="00440B9A"/>
    <w:rsid w:val="00440BD1"/>
    <w:rsid w:val="00440C6E"/>
    <w:rsid w:val="00440F1D"/>
    <w:rsid w:val="004418DD"/>
    <w:rsid w:val="0044205A"/>
    <w:rsid w:val="00442F20"/>
    <w:rsid w:val="00443B37"/>
    <w:rsid w:val="00443FE5"/>
    <w:rsid w:val="00444EA0"/>
    <w:rsid w:val="00445223"/>
    <w:rsid w:val="00445EA0"/>
    <w:rsid w:val="00445FD9"/>
    <w:rsid w:val="00446D9D"/>
    <w:rsid w:val="0044701A"/>
    <w:rsid w:val="004476F5"/>
    <w:rsid w:val="00450A78"/>
    <w:rsid w:val="00451EA2"/>
    <w:rsid w:val="00451EE2"/>
    <w:rsid w:val="00453DCF"/>
    <w:rsid w:val="0045453D"/>
    <w:rsid w:val="00454603"/>
    <w:rsid w:val="00455156"/>
    <w:rsid w:val="00455D67"/>
    <w:rsid w:val="004572EC"/>
    <w:rsid w:val="004579E6"/>
    <w:rsid w:val="00457F39"/>
    <w:rsid w:val="0046054C"/>
    <w:rsid w:val="004605B7"/>
    <w:rsid w:val="00460D4D"/>
    <w:rsid w:val="0046121B"/>
    <w:rsid w:val="00462136"/>
    <w:rsid w:val="0046484F"/>
    <w:rsid w:val="00464885"/>
    <w:rsid w:val="00464BFE"/>
    <w:rsid w:val="00465C61"/>
    <w:rsid w:val="0046617A"/>
    <w:rsid w:val="00466A7B"/>
    <w:rsid w:val="004708E5"/>
    <w:rsid w:val="00470D74"/>
    <w:rsid w:val="00471DDA"/>
    <w:rsid w:val="004723B8"/>
    <w:rsid w:val="004724FD"/>
    <w:rsid w:val="00472B07"/>
    <w:rsid w:val="0047462C"/>
    <w:rsid w:val="004747E1"/>
    <w:rsid w:val="00475BB3"/>
    <w:rsid w:val="00476450"/>
    <w:rsid w:val="00476EDE"/>
    <w:rsid w:val="004803FD"/>
    <w:rsid w:val="00480556"/>
    <w:rsid w:val="004809C4"/>
    <w:rsid w:val="0048149D"/>
    <w:rsid w:val="004815AC"/>
    <w:rsid w:val="00481AD9"/>
    <w:rsid w:val="00481F0C"/>
    <w:rsid w:val="004826F1"/>
    <w:rsid w:val="00482A04"/>
    <w:rsid w:val="00483133"/>
    <w:rsid w:val="0048371B"/>
    <w:rsid w:val="004837D7"/>
    <w:rsid w:val="004842FD"/>
    <w:rsid w:val="004851D9"/>
    <w:rsid w:val="0048684B"/>
    <w:rsid w:val="00486ED5"/>
    <w:rsid w:val="0048707D"/>
    <w:rsid w:val="00487166"/>
    <w:rsid w:val="004904E6"/>
    <w:rsid w:val="00491938"/>
    <w:rsid w:val="004935CF"/>
    <w:rsid w:val="00493E92"/>
    <w:rsid w:val="004942CE"/>
    <w:rsid w:val="00494AE7"/>
    <w:rsid w:val="004957A8"/>
    <w:rsid w:val="004958B5"/>
    <w:rsid w:val="0049603C"/>
    <w:rsid w:val="00496699"/>
    <w:rsid w:val="004A0EDE"/>
    <w:rsid w:val="004A1841"/>
    <w:rsid w:val="004A32D3"/>
    <w:rsid w:val="004A413A"/>
    <w:rsid w:val="004A437F"/>
    <w:rsid w:val="004A560D"/>
    <w:rsid w:val="004A5716"/>
    <w:rsid w:val="004A6320"/>
    <w:rsid w:val="004A6537"/>
    <w:rsid w:val="004A71C7"/>
    <w:rsid w:val="004A792F"/>
    <w:rsid w:val="004A7C5E"/>
    <w:rsid w:val="004B0601"/>
    <w:rsid w:val="004B2922"/>
    <w:rsid w:val="004B6840"/>
    <w:rsid w:val="004B70C6"/>
    <w:rsid w:val="004C00F5"/>
    <w:rsid w:val="004C0896"/>
    <w:rsid w:val="004C0EBA"/>
    <w:rsid w:val="004C1012"/>
    <w:rsid w:val="004C1FFA"/>
    <w:rsid w:val="004C21E0"/>
    <w:rsid w:val="004C256E"/>
    <w:rsid w:val="004C4834"/>
    <w:rsid w:val="004C6731"/>
    <w:rsid w:val="004C6B27"/>
    <w:rsid w:val="004C6D9F"/>
    <w:rsid w:val="004C7BD9"/>
    <w:rsid w:val="004C7F69"/>
    <w:rsid w:val="004D180E"/>
    <w:rsid w:val="004D197F"/>
    <w:rsid w:val="004D25D4"/>
    <w:rsid w:val="004D3C57"/>
    <w:rsid w:val="004D48B5"/>
    <w:rsid w:val="004D4C4B"/>
    <w:rsid w:val="004D5754"/>
    <w:rsid w:val="004E0112"/>
    <w:rsid w:val="004E0933"/>
    <w:rsid w:val="004E1868"/>
    <w:rsid w:val="004E2B49"/>
    <w:rsid w:val="004E2D17"/>
    <w:rsid w:val="004E4834"/>
    <w:rsid w:val="004E4837"/>
    <w:rsid w:val="004E59E6"/>
    <w:rsid w:val="004E5BB1"/>
    <w:rsid w:val="004E5D91"/>
    <w:rsid w:val="004E6510"/>
    <w:rsid w:val="004E68E9"/>
    <w:rsid w:val="004E6FAD"/>
    <w:rsid w:val="004E793F"/>
    <w:rsid w:val="004F00C8"/>
    <w:rsid w:val="004F0FBC"/>
    <w:rsid w:val="004F100F"/>
    <w:rsid w:val="004F1271"/>
    <w:rsid w:val="004F12B1"/>
    <w:rsid w:val="004F177A"/>
    <w:rsid w:val="004F27E2"/>
    <w:rsid w:val="004F4401"/>
    <w:rsid w:val="004F5164"/>
    <w:rsid w:val="004F60DE"/>
    <w:rsid w:val="004F7C4A"/>
    <w:rsid w:val="004F7DA2"/>
    <w:rsid w:val="005006C7"/>
    <w:rsid w:val="00503392"/>
    <w:rsid w:val="00503BC5"/>
    <w:rsid w:val="00505745"/>
    <w:rsid w:val="00505AE3"/>
    <w:rsid w:val="00507AFE"/>
    <w:rsid w:val="00507CB3"/>
    <w:rsid w:val="00510317"/>
    <w:rsid w:val="005129CA"/>
    <w:rsid w:val="00514AEA"/>
    <w:rsid w:val="00515049"/>
    <w:rsid w:val="00515206"/>
    <w:rsid w:val="00515293"/>
    <w:rsid w:val="005160F6"/>
    <w:rsid w:val="00516410"/>
    <w:rsid w:val="005204D3"/>
    <w:rsid w:val="005220AB"/>
    <w:rsid w:val="00523AE0"/>
    <w:rsid w:val="0052460C"/>
    <w:rsid w:val="00525856"/>
    <w:rsid w:val="00525F69"/>
    <w:rsid w:val="00526341"/>
    <w:rsid w:val="00526DE2"/>
    <w:rsid w:val="005276D2"/>
    <w:rsid w:val="00527FCD"/>
    <w:rsid w:val="00531442"/>
    <w:rsid w:val="0053159E"/>
    <w:rsid w:val="0053249E"/>
    <w:rsid w:val="00532D1C"/>
    <w:rsid w:val="005361DF"/>
    <w:rsid w:val="00536AEE"/>
    <w:rsid w:val="00536C4A"/>
    <w:rsid w:val="00537F7C"/>
    <w:rsid w:val="00540966"/>
    <w:rsid w:val="00541592"/>
    <w:rsid w:val="0054269F"/>
    <w:rsid w:val="0054395D"/>
    <w:rsid w:val="00543D04"/>
    <w:rsid w:val="00544373"/>
    <w:rsid w:val="00544CB5"/>
    <w:rsid w:val="0054597A"/>
    <w:rsid w:val="00545A47"/>
    <w:rsid w:val="00546193"/>
    <w:rsid w:val="00550380"/>
    <w:rsid w:val="005511EB"/>
    <w:rsid w:val="005525E9"/>
    <w:rsid w:val="00555013"/>
    <w:rsid w:val="00555102"/>
    <w:rsid w:val="0055657A"/>
    <w:rsid w:val="005566E5"/>
    <w:rsid w:val="00556A67"/>
    <w:rsid w:val="00556E2C"/>
    <w:rsid w:val="005574B7"/>
    <w:rsid w:val="00557A9A"/>
    <w:rsid w:val="00560AFD"/>
    <w:rsid w:val="00560FFE"/>
    <w:rsid w:val="0056200C"/>
    <w:rsid w:val="0056234A"/>
    <w:rsid w:val="005632C9"/>
    <w:rsid w:val="00563D9D"/>
    <w:rsid w:val="00564030"/>
    <w:rsid w:val="005641A8"/>
    <w:rsid w:val="00566490"/>
    <w:rsid w:val="00566DEF"/>
    <w:rsid w:val="0056710A"/>
    <w:rsid w:val="0056727E"/>
    <w:rsid w:val="00567B00"/>
    <w:rsid w:val="00570025"/>
    <w:rsid w:val="005704F4"/>
    <w:rsid w:val="00570961"/>
    <w:rsid w:val="005715A4"/>
    <w:rsid w:val="00571F7E"/>
    <w:rsid w:val="00572A26"/>
    <w:rsid w:val="00573915"/>
    <w:rsid w:val="00574799"/>
    <w:rsid w:val="0057524D"/>
    <w:rsid w:val="00575C2A"/>
    <w:rsid w:val="00575DAF"/>
    <w:rsid w:val="00576488"/>
    <w:rsid w:val="00577138"/>
    <w:rsid w:val="00577206"/>
    <w:rsid w:val="00577BDA"/>
    <w:rsid w:val="00580940"/>
    <w:rsid w:val="00581087"/>
    <w:rsid w:val="0058114F"/>
    <w:rsid w:val="00582A44"/>
    <w:rsid w:val="00582FD4"/>
    <w:rsid w:val="00583EFD"/>
    <w:rsid w:val="00584E42"/>
    <w:rsid w:val="0058526C"/>
    <w:rsid w:val="00585424"/>
    <w:rsid w:val="00585A53"/>
    <w:rsid w:val="00585D1B"/>
    <w:rsid w:val="00586041"/>
    <w:rsid w:val="00586867"/>
    <w:rsid w:val="00591226"/>
    <w:rsid w:val="00591F40"/>
    <w:rsid w:val="00591F9C"/>
    <w:rsid w:val="005928D9"/>
    <w:rsid w:val="0059340B"/>
    <w:rsid w:val="005943DB"/>
    <w:rsid w:val="00594988"/>
    <w:rsid w:val="00594BCA"/>
    <w:rsid w:val="00596710"/>
    <w:rsid w:val="00596DF3"/>
    <w:rsid w:val="005A16D7"/>
    <w:rsid w:val="005A27FD"/>
    <w:rsid w:val="005A3A6C"/>
    <w:rsid w:val="005A3CA9"/>
    <w:rsid w:val="005A3D7E"/>
    <w:rsid w:val="005A46CE"/>
    <w:rsid w:val="005A5020"/>
    <w:rsid w:val="005A60A0"/>
    <w:rsid w:val="005A6681"/>
    <w:rsid w:val="005A7726"/>
    <w:rsid w:val="005A77F7"/>
    <w:rsid w:val="005A7E27"/>
    <w:rsid w:val="005B0733"/>
    <w:rsid w:val="005B19C7"/>
    <w:rsid w:val="005B2482"/>
    <w:rsid w:val="005B36E4"/>
    <w:rsid w:val="005B4254"/>
    <w:rsid w:val="005B4417"/>
    <w:rsid w:val="005B44A4"/>
    <w:rsid w:val="005B456C"/>
    <w:rsid w:val="005B46B4"/>
    <w:rsid w:val="005B586A"/>
    <w:rsid w:val="005B614F"/>
    <w:rsid w:val="005B628E"/>
    <w:rsid w:val="005B6AC5"/>
    <w:rsid w:val="005B715A"/>
    <w:rsid w:val="005B7310"/>
    <w:rsid w:val="005B7AD0"/>
    <w:rsid w:val="005C1975"/>
    <w:rsid w:val="005C2054"/>
    <w:rsid w:val="005C22C0"/>
    <w:rsid w:val="005C2C85"/>
    <w:rsid w:val="005C3741"/>
    <w:rsid w:val="005C4517"/>
    <w:rsid w:val="005C45A0"/>
    <w:rsid w:val="005C55C9"/>
    <w:rsid w:val="005C5748"/>
    <w:rsid w:val="005C6435"/>
    <w:rsid w:val="005C6E93"/>
    <w:rsid w:val="005C7531"/>
    <w:rsid w:val="005D1334"/>
    <w:rsid w:val="005D1400"/>
    <w:rsid w:val="005D16B2"/>
    <w:rsid w:val="005D1C8D"/>
    <w:rsid w:val="005D1DE0"/>
    <w:rsid w:val="005D2074"/>
    <w:rsid w:val="005D2B63"/>
    <w:rsid w:val="005D2E54"/>
    <w:rsid w:val="005D447B"/>
    <w:rsid w:val="005D5B79"/>
    <w:rsid w:val="005D60B9"/>
    <w:rsid w:val="005D6330"/>
    <w:rsid w:val="005D6AE5"/>
    <w:rsid w:val="005D7223"/>
    <w:rsid w:val="005D7D95"/>
    <w:rsid w:val="005E0552"/>
    <w:rsid w:val="005E07C2"/>
    <w:rsid w:val="005E0E65"/>
    <w:rsid w:val="005E1462"/>
    <w:rsid w:val="005E191B"/>
    <w:rsid w:val="005E1C29"/>
    <w:rsid w:val="005E2FE9"/>
    <w:rsid w:val="005E3531"/>
    <w:rsid w:val="005E7E96"/>
    <w:rsid w:val="005F0D13"/>
    <w:rsid w:val="005F16AB"/>
    <w:rsid w:val="005F2C99"/>
    <w:rsid w:val="005F3063"/>
    <w:rsid w:val="005F3889"/>
    <w:rsid w:val="005F6B77"/>
    <w:rsid w:val="005F6FAE"/>
    <w:rsid w:val="005F75CC"/>
    <w:rsid w:val="00600193"/>
    <w:rsid w:val="006002AD"/>
    <w:rsid w:val="00600636"/>
    <w:rsid w:val="00600FC7"/>
    <w:rsid w:val="00602CE6"/>
    <w:rsid w:val="00603219"/>
    <w:rsid w:val="0060466F"/>
    <w:rsid w:val="00604B80"/>
    <w:rsid w:val="006050B8"/>
    <w:rsid w:val="0060531F"/>
    <w:rsid w:val="006058C5"/>
    <w:rsid w:val="00605A67"/>
    <w:rsid w:val="00605BBF"/>
    <w:rsid w:val="006061B9"/>
    <w:rsid w:val="00607346"/>
    <w:rsid w:val="006103AD"/>
    <w:rsid w:val="00611621"/>
    <w:rsid w:val="00611C2D"/>
    <w:rsid w:val="00611C75"/>
    <w:rsid w:val="0061202C"/>
    <w:rsid w:val="0061367C"/>
    <w:rsid w:val="00613BFA"/>
    <w:rsid w:val="00614074"/>
    <w:rsid w:val="006153A6"/>
    <w:rsid w:val="00616D78"/>
    <w:rsid w:val="006174D6"/>
    <w:rsid w:val="00617B0E"/>
    <w:rsid w:val="00620882"/>
    <w:rsid w:val="00620C64"/>
    <w:rsid w:val="0062102D"/>
    <w:rsid w:val="0062116A"/>
    <w:rsid w:val="00621256"/>
    <w:rsid w:val="00621D83"/>
    <w:rsid w:val="0062286D"/>
    <w:rsid w:val="00622B16"/>
    <w:rsid w:val="00623334"/>
    <w:rsid w:val="00624330"/>
    <w:rsid w:val="00624F53"/>
    <w:rsid w:val="00625091"/>
    <w:rsid w:val="00626459"/>
    <w:rsid w:val="0062770B"/>
    <w:rsid w:val="00627AFB"/>
    <w:rsid w:val="006300F1"/>
    <w:rsid w:val="006319BF"/>
    <w:rsid w:val="00631AD6"/>
    <w:rsid w:val="00632DAD"/>
    <w:rsid w:val="0063341E"/>
    <w:rsid w:val="006335F9"/>
    <w:rsid w:val="00634A24"/>
    <w:rsid w:val="00635016"/>
    <w:rsid w:val="0063533F"/>
    <w:rsid w:val="0063545F"/>
    <w:rsid w:val="0063549B"/>
    <w:rsid w:val="00636217"/>
    <w:rsid w:val="00636BFD"/>
    <w:rsid w:val="00640853"/>
    <w:rsid w:val="00640DC6"/>
    <w:rsid w:val="0064118B"/>
    <w:rsid w:val="00641224"/>
    <w:rsid w:val="006423E7"/>
    <w:rsid w:val="0064339F"/>
    <w:rsid w:val="0064417C"/>
    <w:rsid w:val="006460D6"/>
    <w:rsid w:val="00647AC8"/>
    <w:rsid w:val="00650D27"/>
    <w:rsid w:val="00651FA0"/>
    <w:rsid w:val="00652644"/>
    <w:rsid w:val="0065332D"/>
    <w:rsid w:val="00653A15"/>
    <w:rsid w:val="00653C25"/>
    <w:rsid w:val="00654B04"/>
    <w:rsid w:val="00655F3E"/>
    <w:rsid w:val="00656708"/>
    <w:rsid w:val="006579ED"/>
    <w:rsid w:val="00657F93"/>
    <w:rsid w:val="006603C0"/>
    <w:rsid w:val="00661F1B"/>
    <w:rsid w:val="00663229"/>
    <w:rsid w:val="006635E4"/>
    <w:rsid w:val="00663847"/>
    <w:rsid w:val="00663E86"/>
    <w:rsid w:val="00664564"/>
    <w:rsid w:val="0066510A"/>
    <w:rsid w:val="00665AE3"/>
    <w:rsid w:val="00666480"/>
    <w:rsid w:val="00667868"/>
    <w:rsid w:val="006704F8"/>
    <w:rsid w:val="0067050C"/>
    <w:rsid w:val="00671867"/>
    <w:rsid w:val="00671A07"/>
    <w:rsid w:val="0067371A"/>
    <w:rsid w:val="00673BD4"/>
    <w:rsid w:val="00673EF8"/>
    <w:rsid w:val="00675298"/>
    <w:rsid w:val="00675E8B"/>
    <w:rsid w:val="00676A90"/>
    <w:rsid w:val="00676CA1"/>
    <w:rsid w:val="00677329"/>
    <w:rsid w:val="006774D3"/>
    <w:rsid w:val="00677E30"/>
    <w:rsid w:val="0068073A"/>
    <w:rsid w:val="00680804"/>
    <w:rsid w:val="00683185"/>
    <w:rsid w:val="00684780"/>
    <w:rsid w:val="0068556D"/>
    <w:rsid w:val="00685C28"/>
    <w:rsid w:val="006867BF"/>
    <w:rsid w:val="0068691F"/>
    <w:rsid w:val="00687C50"/>
    <w:rsid w:val="006909C4"/>
    <w:rsid w:val="00694F17"/>
    <w:rsid w:val="006959AF"/>
    <w:rsid w:val="0069680B"/>
    <w:rsid w:val="006A0797"/>
    <w:rsid w:val="006A14B9"/>
    <w:rsid w:val="006A204E"/>
    <w:rsid w:val="006A35E3"/>
    <w:rsid w:val="006A453B"/>
    <w:rsid w:val="006A52C6"/>
    <w:rsid w:val="006A5D77"/>
    <w:rsid w:val="006A6548"/>
    <w:rsid w:val="006A6A02"/>
    <w:rsid w:val="006B12B4"/>
    <w:rsid w:val="006B19A7"/>
    <w:rsid w:val="006B1BD9"/>
    <w:rsid w:val="006B230A"/>
    <w:rsid w:val="006B2E7E"/>
    <w:rsid w:val="006B3360"/>
    <w:rsid w:val="006B362F"/>
    <w:rsid w:val="006B3891"/>
    <w:rsid w:val="006B45D7"/>
    <w:rsid w:val="006B465F"/>
    <w:rsid w:val="006B4D3F"/>
    <w:rsid w:val="006B4FE3"/>
    <w:rsid w:val="006B509E"/>
    <w:rsid w:val="006B547F"/>
    <w:rsid w:val="006B5DC7"/>
    <w:rsid w:val="006C0EF7"/>
    <w:rsid w:val="006C1A59"/>
    <w:rsid w:val="006C2D23"/>
    <w:rsid w:val="006C2D3F"/>
    <w:rsid w:val="006C493B"/>
    <w:rsid w:val="006C5D2E"/>
    <w:rsid w:val="006C5F2B"/>
    <w:rsid w:val="006C6483"/>
    <w:rsid w:val="006C66F7"/>
    <w:rsid w:val="006C753D"/>
    <w:rsid w:val="006C75E7"/>
    <w:rsid w:val="006C7FD1"/>
    <w:rsid w:val="006D0B34"/>
    <w:rsid w:val="006D15A9"/>
    <w:rsid w:val="006D1B58"/>
    <w:rsid w:val="006D2009"/>
    <w:rsid w:val="006D2CC0"/>
    <w:rsid w:val="006D30EA"/>
    <w:rsid w:val="006D31FA"/>
    <w:rsid w:val="006D3484"/>
    <w:rsid w:val="006D42C8"/>
    <w:rsid w:val="006D4369"/>
    <w:rsid w:val="006D4EA4"/>
    <w:rsid w:val="006D5116"/>
    <w:rsid w:val="006D5B6E"/>
    <w:rsid w:val="006D6D7D"/>
    <w:rsid w:val="006E2DF2"/>
    <w:rsid w:val="006E3299"/>
    <w:rsid w:val="006E3D04"/>
    <w:rsid w:val="006E4389"/>
    <w:rsid w:val="006E449F"/>
    <w:rsid w:val="006E491A"/>
    <w:rsid w:val="006E4A9B"/>
    <w:rsid w:val="006E4B81"/>
    <w:rsid w:val="006E4B98"/>
    <w:rsid w:val="006E50E7"/>
    <w:rsid w:val="006E5A1D"/>
    <w:rsid w:val="006E5D81"/>
    <w:rsid w:val="006E7BC3"/>
    <w:rsid w:val="006F01B9"/>
    <w:rsid w:val="006F355B"/>
    <w:rsid w:val="006F483C"/>
    <w:rsid w:val="006F66DA"/>
    <w:rsid w:val="006F6CCE"/>
    <w:rsid w:val="0070244F"/>
    <w:rsid w:val="0070316D"/>
    <w:rsid w:val="007031BB"/>
    <w:rsid w:val="007042C8"/>
    <w:rsid w:val="007044CE"/>
    <w:rsid w:val="007066E6"/>
    <w:rsid w:val="0070676C"/>
    <w:rsid w:val="00710B48"/>
    <w:rsid w:val="00710EF7"/>
    <w:rsid w:val="007115B9"/>
    <w:rsid w:val="007125A1"/>
    <w:rsid w:val="00712940"/>
    <w:rsid w:val="00713330"/>
    <w:rsid w:val="00713813"/>
    <w:rsid w:val="00713A38"/>
    <w:rsid w:val="00715281"/>
    <w:rsid w:val="007153D9"/>
    <w:rsid w:val="0071564C"/>
    <w:rsid w:val="007161C5"/>
    <w:rsid w:val="00720266"/>
    <w:rsid w:val="00721208"/>
    <w:rsid w:val="007219AB"/>
    <w:rsid w:val="00721AB7"/>
    <w:rsid w:val="00721CA7"/>
    <w:rsid w:val="00722A35"/>
    <w:rsid w:val="00722EAA"/>
    <w:rsid w:val="007236CC"/>
    <w:rsid w:val="00724352"/>
    <w:rsid w:val="00726026"/>
    <w:rsid w:val="0072612E"/>
    <w:rsid w:val="007261FB"/>
    <w:rsid w:val="00726857"/>
    <w:rsid w:val="007271B5"/>
    <w:rsid w:val="0072794E"/>
    <w:rsid w:val="00730788"/>
    <w:rsid w:val="007309E8"/>
    <w:rsid w:val="00731622"/>
    <w:rsid w:val="00732E6F"/>
    <w:rsid w:val="00733757"/>
    <w:rsid w:val="00734AF9"/>
    <w:rsid w:val="0073510D"/>
    <w:rsid w:val="0073554C"/>
    <w:rsid w:val="0073651D"/>
    <w:rsid w:val="007371E9"/>
    <w:rsid w:val="0074011B"/>
    <w:rsid w:val="007401D2"/>
    <w:rsid w:val="0074126F"/>
    <w:rsid w:val="0074136A"/>
    <w:rsid w:val="00741B76"/>
    <w:rsid w:val="007425CA"/>
    <w:rsid w:val="00743288"/>
    <w:rsid w:val="00747FF7"/>
    <w:rsid w:val="0075004F"/>
    <w:rsid w:val="007504A2"/>
    <w:rsid w:val="00750700"/>
    <w:rsid w:val="00752734"/>
    <w:rsid w:val="00753A74"/>
    <w:rsid w:val="00753C35"/>
    <w:rsid w:val="00754359"/>
    <w:rsid w:val="007566CF"/>
    <w:rsid w:val="00756A9C"/>
    <w:rsid w:val="0075747B"/>
    <w:rsid w:val="00760C8E"/>
    <w:rsid w:val="00761148"/>
    <w:rsid w:val="00761F29"/>
    <w:rsid w:val="0076259A"/>
    <w:rsid w:val="00762646"/>
    <w:rsid w:val="007628C7"/>
    <w:rsid w:val="00762A0E"/>
    <w:rsid w:val="00763DC5"/>
    <w:rsid w:val="00764ECD"/>
    <w:rsid w:val="00765665"/>
    <w:rsid w:val="00765B58"/>
    <w:rsid w:val="0076668B"/>
    <w:rsid w:val="00767631"/>
    <w:rsid w:val="00770939"/>
    <w:rsid w:val="00771065"/>
    <w:rsid w:val="00771CA4"/>
    <w:rsid w:val="00772BCC"/>
    <w:rsid w:val="00773B49"/>
    <w:rsid w:val="0077422E"/>
    <w:rsid w:val="00774ADF"/>
    <w:rsid w:val="00777942"/>
    <w:rsid w:val="00777E58"/>
    <w:rsid w:val="007801C9"/>
    <w:rsid w:val="007806AC"/>
    <w:rsid w:val="007807BC"/>
    <w:rsid w:val="00781419"/>
    <w:rsid w:val="007815CD"/>
    <w:rsid w:val="0078266E"/>
    <w:rsid w:val="00783FBB"/>
    <w:rsid w:val="0078443D"/>
    <w:rsid w:val="007844AB"/>
    <w:rsid w:val="00784926"/>
    <w:rsid w:val="00784FB1"/>
    <w:rsid w:val="00785432"/>
    <w:rsid w:val="007857A3"/>
    <w:rsid w:val="00785A86"/>
    <w:rsid w:val="00785D66"/>
    <w:rsid w:val="007867A1"/>
    <w:rsid w:val="007878B8"/>
    <w:rsid w:val="00787D36"/>
    <w:rsid w:val="00790068"/>
    <w:rsid w:val="007900CE"/>
    <w:rsid w:val="007912AE"/>
    <w:rsid w:val="0079181B"/>
    <w:rsid w:val="00791D02"/>
    <w:rsid w:val="00792024"/>
    <w:rsid w:val="00792A51"/>
    <w:rsid w:val="00792C5B"/>
    <w:rsid w:val="007930DE"/>
    <w:rsid w:val="007936A4"/>
    <w:rsid w:val="00793A0E"/>
    <w:rsid w:val="00794D3F"/>
    <w:rsid w:val="00794D42"/>
    <w:rsid w:val="00794F60"/>
    <w:rsid w:val="0079588C"/>
    <w:rsid w:val="00796EDB"/>
    <w:rsid w:val="00797575"/>
    <w:rsid w:val="00797AC9"/>
    <w:rsid w:val="007A21BA"/>
    <w:rsid w:val="007A2D68"/>
    <w:rsid w:val="007A397D"/>
    <w:rsid w:val="007A52D0"/>
    <w:rsid w:val="007A560D"/>
    <w:rsid w:val="007A5917"/>
    <w:rsid w:val="007A5B45"/>
    <w:rsid w:val="007A717F"/>
    <w:rsid w:val="007A7218"/>
    <w:rsid w:val="007A72CD"/>
    <w:rsid w:val="007B07AC"/>
    <w:rsid w:val="007B1513"/>
    <w:rsid w:val="007B26ED"/>
    <w:rsid w:val="007B2748"/>
    <w:rsid w:val="007B3574"/>
    <w:rsid w:val="007B47CB"/>
    <w:rsid w:val="007B4F86"/>
    <w:rsid w:val="007B5325"/>
    <w:rsid w:val="007B5E00"/>
    <w:rsid w:val="007B6A9F"/>
    <w:rsid w:val="007B6E2E"/>
    <w:rsid w:val="007B7097"/>
    <w:rsid w:val="007B71CF"/>
    <w:rsid w:val="007B7509"/>
    <w:rsid w:val="007B779D"/>
    <w:rsid w:val="007B7CB0"/>
    <w:rsid w:val="007C06B8"/>
    <w:rsid w:val="007C0CB5"/>
    <w:rsid w:val="007C1034"/>
    <w:rsid w:val="007C1B88"/>
    <w:rsid w:val="007C3860"/>
    <w:rsid w:val="007C54C0"/>
    <w:rsid w:val="007C5696"/>
    <w:rsid w:val="007C6171"/>
    <w:rsid w:val="007C68DC"/>
    <w:rsid w:val="007C7697"/>
    <w:rsid w:val="007D0F29"/>
    <w:rsid w:val="007D15BF"/>
    <w:rsid w:val="007D1916"/>
    <w:rsid w:val="007D1DDC"/>
    <w:rsid w:val="007D1E48"/>
    <w:rsid w:val="007D40E1"/>
    <w:rsid w:val="007D5050"/>
    <w:rsid w:val="007D53E0"/>
    <w:rsid w:val="007D5E1D"/>
    <w:rsid w:val="007D67A7"/>
    <w:rsid w:val="007D6AB0"/>
    <w:rsid w:val="007D6E59"/>
    <w:rsid w:val="007D748D"/>
    <w:rsid w:val="007E027E"/>
    <w:rsid w:val="007E10D3"/>
    <w:rsid w:val="007E11C0"/>
    <w:rsid w:val="007E1D93"/>
    <w:rsid w:val="007E26FC"/>
    <w:rsid w:val="007E3103"/>
    <w:rsid w:val="007E48AD"/>
    <w:rsid w:val="007E5626"/>
    <w:rsid w:val="007F061D"/>
    <w:rsid w:val="007F2047"/>
    <w:rsid w:val="007F2678"/>
    <w:rsid w:val="007F353F"/>
    <w:rsid w:val="007F3C04"/>
    <w:rsid w:val="007F5410"/>
    <w:rsid w:val="007F585C"/>
    <w:rsid w:val="0080055F"/>
    <w:rsid w:val="00800929"/>
    <w:rsid w:val="00801A06"/>
    <w:rsid w:val="00801E8A"/>
    <w:rsid w:val="00802929"/>
    <w:rsid w:val="00803825"/>
    <w:rsid w:val="00803977"/>
    <w:rsid w:val="00804B2C"/>
    <w:rsid w:val="00804D77"/>
    <w:rsid w:val="008053DF"/>
    <w:rsid w:val="00805C79"/>
    <w:rsid w:val="00806CD5"/>
    <w:rsid w:val="00807A40"/>
    <w:rsid w:val="00807E30"/>
    <w:rsid w:val="00810D9E"/>
    <w:rsid w:val="00812A8E"/>
    <w:rsid w:val="00812F50"/>
    <w:rsid w:val="00813D7E"/>
    <w:rsid w:val="00815F1B"/>
    <w:rsid w:val="00816B29"/>
    <w:rsid w:val="00816BE9"/>
    <w:rsid w:val="00817007"/>
    <w:rsid w:val="0081786B"/>
    <w:rsid w:val="00822086"/>
    <w:rsid w:val="00822635"/>
    <w:rsid w:val="008230F5"/>
    <w:rsid w:val="00824B3A"/>
    <w:rsid w:val="00824D79"/>
    <w:rsid w:val="00825B10"/>
    <w:rsid w:val="00825ED6"/>
    <w:rsid w:val="00825F82"/>
    <w:rsid w:val="00826506"/>
    <w:rsid w:val="0082665C"/>
    <w:rsid w:val="00827530"/>
    <w:rsid w:val="0083068B"/>
    <w:rsid w:val="0083129C"/>
    <w:rsid w:val="00831E7A"/>
    <w:rsid w:val="00832ADF"/>
    <w:rsid w:val="008333C2"/>
    <w:rsid w:val="00833A9D"/>
    <w:rsid w:val="00833DF2"/>
    <w:rsid w:val="00834196"/>
    <w:rsid w:val="008349C0"/>
    <w:rsid w:val="0083741E"/>
    <w:rsid w:val="00837722"/>
    <w:rsid w:val="0084039E"/>
    <w:rsid w:val="0084075E"/>
    <w:rsid w:val="0084117F"/>
    <w:rsid w:val="00841360"/>
    <w:rsid w:val="00841D9A"/>
    <w:rsid w:val="00842126"/>
    <w:rsid w:val="0084274C"/>
    <w:rsid w:val="00842908"/>
    <w:rsid w:val="008439BD"/>
    <w:rsid w:val="008453E7"/>
    <w:rsid w:val="008460CC"/>
    <w:rsid w:val="00846CD8"/>
    <w:rsid w:val="00847065"/>
    <w:rsid w:val="0084777F"/>
    <w:rsid w:val="00847790"/>
    <w:rsid w:val="00850058"/>
    <w:rsid w:val="008505AA"/>
    <w:rsid w:val="008518BC"/>
    <w:rsid w:val="008521D7"/>
    <w:rsid w:val="008528C5"/>
    <w:rsid w:val="008529AA"/>
    <w:rsid w:val="00852E1C"/>
    <w:rsid w:val="00853F73"/>
    <w:rsid w:val="00855014"/>
    <w:rsid w:val="00855626"/>
    <w:rsid w:val="00855868"/>
    <w:rsid w:val="00856758"/>
    <w:rsid w:val="008567CA"/>
    <w:rsid w:val="00856837"/>
    <w:rsid w:val="008573FA"/>
    <w:rsid w:val="00857D9A"/>
    <w:rsid w:val="00857FF1"/>
    <w:rsid w:val="0086029E"/>
    <w:rsid w:val="0086056C"/>
    <w:rsid w:val="00863788"/>
    <w:rsid w:val="00864898"/>
    <w:rsid w:val="008650E2"/>
    <w:rsid w:val="0086528E"/>
    <w:rsid w:val="0086674F"/>
    <w:rsid w:val="00866CBA"/>
    <w:rsid w:val="00866E7D"/>
    <w:rsid w:val="00870276"/>
    <w:rsid w:val="00871B87"/>
    <w:rsid w:val="00873B62"/>
    <w:rsid w:val="00875FEB"/>
    <w:rsid w:val="008767A8"/>
    <w:rsid w:val="00880937"/>
    <w:rsid w:val="00880D6A"/>
    <w:rsid w:val="0088239E"/>
    <w:rsid w:val="00882B30"/>
    <w:rsid w:val="00882D2C"/>
    <w:rsid w:val="008834C8"/>
    <w:rsid w:val="00883DD8"/>
    <w:rsid w:val="00885064"/>
    <w:rsid w:val="00885CE3"/>
    <w:rsid w:val="00886041"/>
    <w:rsid w:val="00886079"/>
    <w:rsid w:val="00886AD3"/>
    <w:rsid w:val="00886C4E"/>
    <w:rsid w:val="00886D14"/>
    <w:rsid w:val="00887103"/>
    <w:rsid w:val="00887182"/>
    <w:rsid w:val="0089091C"/>
    <w:rsid w:val="008924C4"/>
    <w:rsid w:val="00892891"/>
    <w:rsid w:val="0089324A"/>
    <w:rsid w:val="00895242"/>
    <w:rsid w:val="008953E1"/>
    <w:rsid w:val="008956E0"/>
    <w:rsid w:val="008963CB"/>
    <w:rsid w:val="0089706F"/>
    <w:rsid w:val="00897A0C"/>
    <w:rsid w:val="008A2886"/>
    <w:rsid w:val="008A4011"/>
    <w:rsid w:val="008A4AEA"/>
    <w:rsid w:val="008A4EC0"/>
    <w:rsid w:val="008A50C9"/>
    <w:rsid w:val="008A5ECB"/>
    <w:rsid w:val="008A6951"/>
    <w:rsid w:val="008A707F"/>
    <w:rsid w:val="008B0700"/>
    <w:rsid w:val="008B0DE0"/>
    <w:rsid w:val="008B1771"/>
    <w:rsid w:val="008B1835"/>
    <w:rsid w:val="008B220F"/>
    <w:rsid w:val="008B2B24"/>
    <w:rsid w:val="008B3396"/>
    <w:rsid w:val="008B35FA"/>
    <w:rsid w:val="008B3969"/>
    <w:rsid w:val="008B3AB7"/>
    <w:rsid w:val="008B3ADA"/>
    <w:rsid w:val="008B404D"/>
    <w:rsid w:val="008B54F3"/>
    <w:rsid w:val="008B67CE"/>
    <w:rsid w:val="008B7035"/>
    <w:rsid w:val="008C28EE"/>
    <w:rsid w:val="008C2C09"/>
    <w:rsid w:val="008C2E93"/>
    <w:rsid w:val="008C2F02"/>
    <w:rsid w:val="008C3733"/>
    <w:rsid w:val="008C3868"/>
    <w:rsid w:val="008C3ED9"/>
    <w:rsid w:val="008C4DC5"/>
    <w:rsid w:val="008C5055"/>
    <w:rsid w:val="008C621B"/>
    <w:rsid w:val="008C6859"/>
    <w:rsid w:val="008C6F1A"/>
    <w:rsid w:val="008C7399"/>
    <w:rsid w:val="008C7E0E"/>
    <w:rsid w:val="008D1988"/>
    <w:rsid w:val="008D2179"/>
    <w:rsid w:val="008D3E3F"/>
    <w:rsid w:val="008D4193"/>
    <w:rsid w:val="008D4F70"/>
    <w:rsid w:val="008D5E9E"/>
    <w:rsid w:val="008D7819"/>
    <w:rsid w:val="008E1883"/>
    <w:rsid w:val="008E1AC5"/>
    <w:rsid w:val="008E5D0B"/>
    <w:rsid w:val="008E6AF7"/>
    <w:rsid w:val="008E6C0A"/>
    <w:rsid w:val="008E6F3A"/>
    <w:rsid w:val="008E7C81"/>
    <w:rsid w:val="008F1313"/>
    <w:rsid w:val="008F17F0"/>
    <w:rsid w:val="008F1856"/>
    <w:rsid w:val="008F4C2C"/>
    <w:rsid w:val="008F55F9"/>
    <w:rsid w:val="008F6005"/>
    <w:rsid w:val="008F6D4E"/>
    <w:rsid w:val="008F6E7F"/>
    <w:rsid w:val="008F7384"/>
    <w:rsid w:val="008F73B9"/>
    <w:rsid w:val="008F741D"/>
    <w:rsid w:val="0090156C"/>
    <w:rsid w:val="00901733"/>
    <w:rsid w:val="00901D0E"/>
    <w:rsid w:val="0090279F"/>
    <w:rsid w:val="009047CD"/>
    <w:rsid w:val="00905073"/>
    <w:rsid w:val="009055EE"/>
    <w:rsid w:val="009066B2"/>
    <w:rsid w:val="0090715E"/>
    <w:rsid w:val="0090790A"/>
    <w:rsid w:val="009103CB"/>
    <w:rsid w:val="0091070B"/>
    <w:rsid w:val="00910906"/>
    <w:rsid w:val="00910974"/>
    <w:rsid w:val="009109E0"/>
    <w:rsid w:val="00910F47"/>
    <w:rsid w:val="00911A73"/>
    <w:rsid w:val="00911A90"/>
    <w:rsid w:val="00911B47"/>
    <w:rsid w:val="00913632"/>
    <w:rsid w:val="00913DF0"/>
    <w:rsid w:val="00913E3F"/>
    <w:rsid w:val="00914E16"/>
    <w:rsid w:val="00915A68"/>
    <w:rsid w:val="00916299"/>
    <w:rsid w:val="0091652A"/>
    <w:rsid w:val="00916BE7"/>
    <w:rsid w:val="009174D8"/>
    <w:rsid w:val="0091798E"/>
    <w:rsid w:val="00920060"/>
    <w:rsid w:val="00920143"/>
    <w:rsid w:val="00920830"/>
    <w:rsid w:val="009208D6"/>
    <w:rsid w:val="0092142A"/>
    <w:rsid w:val="009218DA"/>
    <w:rsid w:val="00923501"/>
    <w:rsid w:val="00923923"/>
    <w:rsid w:val="00923A2E"/>
    <w:rsid w:val="00923C83"/>
    <w:rsid w:val="00925624"/>
    <w:rsid w:val="00926177"/>
    <w:rsid w:val="00926E6F"/>
    <w:rsid w:val="00930D45"/>
    <w:rsid w:val="009310DF"/>
    <w:rsid w:val="009322DB"/>
    <w:rsid w:val="00932A51"/>
    <w:rsid w:val="00933198"/>
    <w:rsid w:val="00933555"/>
    <w:rsid w:val="00933BA7"/>
    <w:rsid w:val="00933C67"/>
    <w:rsid w:val="00935AC5"/>
    <w:rsid w:val="00935F0C"/>
    <w:rsid w:val="0094043B"/>
    <w:rsid w:val="00940670"/>
    <w:rsid w:val="00941C8D"/>
    <w:rsid w:val="0094206B"/>
    <w:rsid w:val="00942239"/>
    <w:rsid w:val="00943436"/>
    <w:rsid w:val="00943F43"/>
    <w:rsid w:val="00944104"/>
    <w:rsid w:val="009445DD"/>
    <w:rsid w:val="00944887"/>
    <w:rsid w:val="009452AA"/>
    <w:rsid w:val="009454AF"/>
    <w:rsid w:val="00946048"/>
    <w:rsid w:val="0094672C"/>
    <w:rsid w:val="00946E16"/>
    <w:rsid w:val="0094797D"/>
    <w:rsid w:val="00947B33"/>
    <w:rsid w:val="00950CF8"/>
    <w:rsid w:val="00951595"/>
    <w:rsid w:val="00951A4B"/>
    <w:rsid w:val="009520D0"/>
    <w:rsid w:val="00952916"/>
    <w:rsid w:val="00954C51"/>
    <w:rsid w:val="00955E10"/>
    <w:rsid w:val="00956781"/>
    <w:rsid w:val="00957042"/>
    <w:rsid w:val="009574DD"/>
    <w:rsid w:val="009601E4"/>
    <w:rsid w:val="00960487"/>
    <w:rsid w:val="009620CC"/>
    <w:rsid w:val="00963379"/>
    <w:rsid w:val="0096539B"/>
    <w:rsid w:val="00966013"/>
    <w:rsid w:val="00966B18"/>
    <w:rsid w:val="00966DC9"/>
    <w:rsid w:val="009674DA"/>
    <w:rsid w:val="00971580"/>
    <w:rsid w:val="0097175B"/>
    <w:rsid w:val="00973317"/>
    <w:rsid w:val="0097416C"/>
    <w:rsid w:val="009743C0"/>
    <w:rsid w:val="00974795"/>
    <w:rsid w:val="009748FE"/>
    <w:rsid w:val="00975AF9"/>
    <w:rsid w:val="009763AC"/>
    <w:rsid w:val="009763B3"/>
    <w:rsid w:val="009765FA"/>
    <w:rsid w:val="00976C61"/>
    <w:rsid w:val="00977339"/>
    <w:rsid w:val="00977C6E"/>
    <w:rsid w:val="00977E90"/>
    <w:rsid w:val="00980CB0"/>
    <w:rsid w:val="0098320A"/>
    <w:rsid w:val="00983905"/>
    <w:rsid w:val="00984E1A"/>
    <w:rsid w:val="00984E77"/>
    <w:rsid w:val="00984FAC"/>
    <w:rsid w:val="0098505F"/>
    <w:rsid w:val="009853AF"/>
    <w:rsid w:val="00986C9D"/>
    <w:rsid w:val="00986DE3"/>
    <w:rsid w:val="00986F2C"/>
    <w:rsid w:val="009876A8"/>
    <w:rsid w:val="00987A0E"/>
    <w:rsid w:val="00987F8D"/>
    <w:rsid w:val="009904BB"/>
    <w:rsid w:val="009909BA"/>
    <w:rsid w:val="00990DB1"/>
    <w:rsid w:val="00991E35"/>
    <w:rsid w:val="009935D4"/>
    <w:rsid w:val="00993948"/>
    <w:rsid w:val="009943C4"/>
    <w:rsid w:val="00995257"/>
    <w:rsid w:val="009A03F4"/>
    <w:rsid w:val="009A0D17"/>
    <w:rsid w:val="009A1145"/>
    <w:rsid w:val="009A134A"/>
    <w:rsid w:val="009A1552"/>
    <w:rsid w:val="009A167B"/>
    <w:rsid w:val="009A1939"/>
    <w:rsid w:val="009A19EF"/>
    <w:rsid w:val="009A2576"/>
    <w:rsid w:val="009A2B92"/>
    <w:rsid w:val="009A4960"/>
    <w:rsid w:val="009A4C63"/>
    <w:rsid w:val="009A53AA"/>
    <w:rsid w:val="009A54C2"/>
    <w:rsid w:val="009A6A14"/>
    <w:rsid w:val="009A6A91"/>
    <w:rsid w:val="009A6B99"/>
    <w:rsid w:val="009A747F"/>
    <w:rsid w:val="009A7E2C"/>
    <w:rsid w:val="009B0563"/>
    <w:rsid w:val="009B0E12"/>
    <w:rsid w:val="009B2B44"/>
    <w:rsid w:val="009B2E39"/>
    <w:rsid w:val="009B2EB6"/>
    <w:rsid w:val="009B3773"/>
    <w:rsid w:val="009B5B0F"/>
    <w:rsid w:val="009B6492"/>
    <w:rsid w:val="009C031E"/>
    <w:rsid w:val="009C0DAA"/>
    <w:rsid w:val="009C31F5"/>
    <w:rsid w:val="009C3D8E"/>
    <w:rsid w:val="009C3E26"/>
    <w:rsid w:val="009C575C"/>
    <w:rsid w:val="009C5E90"/>
    <w:rsid w:val="009C79DE"/>
    <w:rsid w:val="009C7AA3"/>
    <w:rsid w:val="009C7F27"/>
    <w:rsid w:val="009D01C1"/>
    <w:rsid w:val="009D0E44"/>
    <w:rsid w:val="009D125F"/>
    <w:rsid w:val="009D202C"/>
    <w:rsid w:val="009D2784"/>
    <w:rsid w:val="009D324C"/>
    <w:rsid w:val="009D37AE"/>
    <w:rsid w:val="009D37C0"/>
    <w:rsid w:val="009D4318"/>
    <w:rsid w:val="009D4FF6"/>
    <w:rsid w:val="009D63C1"/>
    <w:rsid w:val="009E1442"/>
    <w:rsid w:val="009E1C08"/>
    <w:rsid w:val="009E1DCB"/>
    <w:rsid w:val="009E1DE3"/>
    <w:rsid w:val="009E2206"/>
    <w:rsid w:val="009E2314"/>
    <w:rsid w:val="009E2712"/>
    <w:rsid w:val="009E2F4A"/>
    <w:rsid w:val="009E2FEB"/>
    <w:rsid w:val="009E33A3"/>
    <w:rsid w:val="009E36C1"/>
    <w:rsid w:val="009E371A"/>
    <w:rsid w:val="009E4094"/>
    <w:rsid w:val="009E4155"/>
    <w:rsid w:val="009E46F3"/>
    <w:rsid w:val="009E4CB8"/>
    <w:rsid w:val="009E529F"/>
    <w:rsid w:val="009E6CE9"/>
    <w:rsid w:val="009E726D"/>
    <w:rsid w:val="009E7959"/>
    <w:rsid w:val="009E7D59"/>
    <w:rsid w:val="009F0C5B"/>
    <w:rsid w:val="009F2592"/>
    <w:rsid w:val="009F28F1"/>
    <w:rsid w:val="009F2949"/>
    <w:rsid w:val="009F2ECA"/>
    <w:rsid w:val="009F4001"/>
    <w:rsid w:val="009F5977"/>
    <w:rsid w:val="009F63A0"/>
    <w:rsid w:val="009F6841"/>
    <w:rsid w:val="009F73DE"/>
    <w:rsid w:val="009F74DC"/>
    <w:rsid w:val="00A00151"/>
    <w:rsid w:val="00A00628"/>
    <w:rsid w:val="00A00666"/>
    <w:rsid w:val="00A01194"/>
    <w:rsid w:val="00A016C3"/>
    <w:rsid w:val="00A01885"/>
    <w:rsid w:val="00A01E82"/>
    <w:rsid w:val="00A0417A"/>
    <w:rsid w:val="00A04519"/>
    <w:rsid w:val="00A0513E"/>
    <w:rsid w:val="00A05407"/>
    <w:rsid w:val="00A06235"/>
    <w:rsid w:val="00A10141"/>
    <w:rsid w:val="00A1087E"/>
    <w:rsid w:val="00A12048"/>
    <w:rsid w:val="00A1243D"/>
    <w:rsid w:val="00A136DE"/>
    <w:rsid w:val="00A16245"/>
    <w:rsid w:val="00A166C2"/>
    <w:rsid w:val="00A17620"/>
    <w:rsid w:val="00A20EA4"/>
    <w:rsid w:val="00A23417"/>
    <w:rsid w:val="00A23B51"/>
    <w:rsid w:val="00A24029"/>
    <w:rsid w:val="00A2474D"/>
    <w:rsid w:val="00A2479B"/>
    <w:rsid w:val="00A24CD8"/>
    <w:rsid w:val="00A24FAD"/>
    <w:rsid w:val="00A25A19"/>
    <w:rsid w:val="00A26638"/>
    <w:rsid w:val="00A27E63"/>
    <w:rsid w:val="00A27EB9"/>
    <w:rsid w:val="00A27EF5"/>
    <w:rsid w:val="00A27F69"/>
    <w:rsid w:val="00A3092C"/>
    <w:rsid w:val="00A327AB"/>
    <w:rsid w:val="00A328DC"/>
    <w:rsid w:val="00A33671"/>
    <w:rsid w:val="00A341CA"/>
    <w:rsid w:val="00A349BE"/>
    <w:rsid w:val="00A353E4"/>
    <w:rsid w:val="00A35826"/>
    <w:rsid w:val="00A35986"/>
    <w:rsid w:val="00A367E6"/>
    <w:rsid w:val="00A3720E"/>
    <w:rsid w:val="00A37750"/>
    <w:rsid w:val="00A40DEA"/>
    <w:rsid w:val="00A4129B"/>
    <w:rsid w:val="00A41993"/>
    <w:rsid w:val="00A4201F"/>
    <w:rsid w:val="00A4241F"/>
    <w:rsid w:val="00A42C5C"/>
    <w:rsid w:val="00A42EDC"/>
    <w:rsid w:val="00A44B56"/>
    <w:rsid w:val="00A45FCD"/>
    <w:rsid w:val="00A463DF"/>
    <w:rsid w:val="00A517ED"/>
    <w:rsid w:val="00A51CE1"/>
    <w:rsid w:val="00A522F4"/>
    <w:rsid w:val="00A5243F"/>
    <w:rsid w:val="00A52766"/>
    <w:rsid w:val="00A5277C"/>
    <w:rsid w:val="00A536D2"/>
    <w:rsid w:val="00A54C31"/>
    <w:rsid w:val="00A54F87"/>
    <w:rsid w:val="00A552A2"/>
    <w:rsid w:val="00A553D7"/>
    <w:rsid w:val="00A55991"/>
    <w:rsid w:val="00A5645C"/>
    <w:rsid w:val="00A56DA2"/>
    <w:rsid w:val="00A57317"/>
    <w:rsid w:val="00A57AC6"/>
    <w:rsid w:val="00A60D15"/>
    <w:rsid w:val="00A61C96"/>
    <w:rsid w:val="00A62765"/>
    <w:rsid w:val="00A63D64"/>
    <w:rsid w:val="00A653C1"/>
    <w:rsid w:val="00A66043"/>
    <w:rsid w:val="00A662A3"/>
    <w:rsid w:val="00A662E9"/>
    <w:rsid w:val="00A6683A"/>
    <w:rsid w:val="00A66BEA"/>
    <w:rsid w:val="00A66EC5"/>
    <w:rsid w:val="00A6733F"/>
    <w:rsid w:val="00A67C06"/>
    <w:rsid w:val="00A71375"/>
    <w:rsid w:val="00A7167C"/>
    <w:rsid w:val="00A720FB"/>
    <w:rsid w:val="00A72BB8"/>
    <w:rsid w:val="00A76AB4"/>
    <w:rsid w:val="00A77180"/>
    <w:rsid w:val="00A812D5"/>
    <w:rsid w:val="00A81A9E"/>
    <w:rsid w:val="00A82ADC"/>
    <w:rsid w:val="00A83107"/>
    <w:rsid w:val="00A83F7C"/>
    <w:rsid w:val="00A84097"/>
    <w:rsid w:val="00A84199"/>
    <w:rsid w:val="00A84465"/>
    <w:rsid w:val="00A859AD"/>
    <w:rsid w:val="00A86C94"/>
    <w:rsid w:val="00A86FBC"/>
    <w:rsid w:val="00A87057"/>
    <w:rsid w:val="00A904DF"/>
    <w:rsid w:val="00A910E7"/>
    <w:rsid w:val="00A91436"/>
    <w:rsid w:val="00A94220"/>
    <w:rsid w:val="00A95983"/>
    <w:rsid w:val="00A95A3A"/>
    <w:rsid w:val="00A962E3"/>
    <w:rsid w:val="00A97E67"/>
    <w:rsid w:val="00AA07C6"/>
    <w:rsid w:val="00AA0DA2"/>
    <w:rsid w:val="00AA1B50"/>
    <w:rsid w:val="00AA1F88"/>
    <w:rsid w:val="00AA2414"/>
    <w:rsid w:val="00AA278E"/>
    <w:rsid w:val="00AA29B8"/>
    <w:rsid w:val="00AA4B01"/>
    <w:rsid w:val="00AA4E97"/>
    <w:rsid w:val="00AA57C6"/>
    <w:rsid w:val="00AA5E0D"/>
    <w:rsid w:val="00AA6709"/>
    <w:rsid w:val="00AA74EA"/>
    <w:rsid w:val="00AB26A1"/>
    <w:rsid w:val="00AB6306"/>
    <w:rsid w:val="00AB64AC"/>
    <w:rsid w:val="00AB6AA1"/>
    <w:rsid w:val="00AB7A91"/>
    <w:rsid w:val="00AC0410"/>
    <w:rsid w:val="00AC0479"/>
    <w:rsid w:val="00AC2520"/>
    <w:rsid w:val="00AC31FA"/>
    <w:rsid w:val="00AC4980"/>
    <w:rsid w:val="00AC5982"/>
    <w:rsid w:val="00AC5CF0"/>
    <w:rsid w:val="00AC680A"/>
    <w:rsid w:val="00AC6B34"/>
    <w:rsid w:val="00AC73F8"/>
    <w:rsid w:val="00AD0128"/>
    <w:rsid w:val="00AD0B93"/>
    <w:rsid w:val="00AD2827"/>
    <w:rsid w:val="00AD3C21"/>
    <w:rsid w:val="00AD439A"/>
    <w:rsid w:val="00AD4DFE"/>
    <w:rsid w:val="00AD669D"/>
    <w:rsid w:val="00AD7DE6"/>
    <w:rsid w:val="00AE06DD"/>
    <w:rsid w:val="00AE07AE"/>
    <w:rsid w:val="00AE0FDD"/>
    <w:rsid w:val="00AE115B"/>
    <w:rsid w:val="00AE1628"/>
    <w:rsid w:val="00AE1758"/>
    <w:rsid w:val="00AE1B0B"/>
    <w:rsid w:val="00AE3019"/>
    <w:rsid w:val="00AE30C3"/>
    <w:rsid w:val="00AE33F5"/>
    <w:rsid w:val="00AE3EE7"/>
    <w:rsid w:val="00AE431A"/>
    <w:rsid w:val="00AE4E54"/>
    <w:rsid w:val="00AE5DFF"/>
    <w:rsid w:val="00AE5E3C"/>
    <w:rsid w:val="00AE7117"/>
    <w:rsid w:val="00AF45B3"/>
    <w:rsid w:val="00AF4BE1"/>
    <w:rsid w:val="00AF707A"/>
    <w:rsid w:val="00AF734C"/>
    <w:rsid w:val="00AF7AEE"/>
    <w:rsid w:val="00AF7FE1"/>
    <w:rsid w:val="00B004F5"/>
    <w:rsid w:val="00B00A03"/>
    <w:rsid w:val="00B00A7C"/>
    <w:rsid w:val="00B00CE4"/>
    <w:rsid w:val="00B016E6"/>
    <w:rsid w:val="00B01B4D"/>
    <w:rsid w:val="00B021F6"/>
    <w:rsid w:val="00B02ED5"/>
    <w:rsid w:val="00B05819"/>
    <w:rsid w:val="00B06444"/>
    <w:rsid w:val="00B06460"/>
    <w:rsid w:val="00B07F68"/>
    <w:rsid w:val="00B10345"/>
    <w:rsid w:val="00B104D0"/>
    <w:rsid w:val="00B1097B"/>
    <w:rsid w:val="00B114DA"/>
    <w:rsid w:val="00B122D8"/>
    <w:rsid w:val="00B12CB3"/>
    <w:rsid w:val="00B13172"/>
    <w:rsid w:val="00B136A8"/>
    <w:rsid w:val="00B13B9F"/>
    <w:rsid w:val="00B1469A"/>
    <w:rsid w:val="00B14BC7"/>
    <w:rsid w:val="00B15478"/>
    <w:rsid w:val="00B15D3F"/>
    <w:rsid w:val="00B15ED2"/>
    <w:rsid w:val="00B169D0"/>
    <w:rsid w:val="00B17BB0"/>
    <w:rsid w:val="00B204DB"/>
    <w:rsid w:val="00B209A2"/>
    <w:rsid w:val="00B210F2"/>
    <w:rsid w:val="00B22407"/>
    <w:rsid w:val="00B23643"/>
    <w:rsid w:val="00B23A47"/>
    <w:rsid w:val="00B23FEF"/>
    <w:rsid w:val="00B24443"/>
    <w:rsid w:val="00B2483F"/>
    <w:rsid w:val="00B27AFC"/>
    <w:rsid w:val="00B301DB"/>
    <w:rsid w:val="00B3185D"/>
    <w:rsid w:val="00B321F6"/>
    <w:rsid w:val="00B32656"/>
    <w:rsid w:val="00B32D2E"/>
    <w:rsid w:val="00B35D38"/>
    <w:rsid w:val="00B360E0"/>
    <w:rsid w:val="00B40CB2"/>
    <w:rsid w:val="00B41307"/>
    <w:rsid w:val="00B42060"/>
    <w:rsid w:val="00B43180"/>
    <w:rsid w:val="00B43FE1"/>
    <w:rsid w:val="00B44F29"/>
    <w:rsid w:val="00B46402"/>
    <w:rsid w:val="00B4656E"/>
    <w:rsid w:val="00B472C0"/>
    <w:rsid w:val="00B478B7"/>
    <w:rsid w:val="00B50150"/>
    <w:rsid w:val="00B50383"/>
    <w:rsid w:val="00B5062B"/>
    <w:rsid w:val="00B50776"/>
    <w:rsid w:val="00B51EF7"/>
    <w:rsid w:val="00B52EE9"/>
    <w:rsid w:val="00B5348D"/>
    <w:rsid w:val="00B535C3"/>
    <w:rsid w:val="00B53F39"/>
    <w:rsid w:val="00B569AE"/>
    <w:rsid w:val="00B569BC"/>
    <w:rsid w:val="00B56D91"/>
    <w:rsid w:val="00B6022D"/>
    <w:rsid w:val="00B61271"/>
    <w:rsid w:val="00B61501"/>
    <w:rsid w:val="00B61818"/>
    <w:rsid w:val="00B61B90"/>
    <w:rsid w:val="00B64B07"/>
    <w:rsid w:val="00B64B7D"/>
    <w:rsid w:val="00B6586B"/>
    <w:rsid w:val="00B700D5"/>
    <w:rsid w:val="00B71C29"/>
    <w:rsid w:val="00B71D9A"/>
    <w:rsid w:val="00B71EBB"/>
    <w:rsid w:val="00B720A8"/>
    <w:rsid w:val="00B722F5"/>
    <w:rsid w:val="00B74CEA"/>
    <w:rsid w:val="00B754E3"/>
    <w:rsid w:val="00B76E9A"/>
    <w:rsid w:val="00B7747E"/>
    <w:rsid w:val="00B77909"/>
    <w:rsid w:val="00B81E79"/>
    <w:rsid w:val="00B84086"/>
    <w:rsid w:val="00B85C71"/>
    <w:rsid w:val="00B86D25"/>
    <w:rsid w:val="00B87D8C"/>
    <w:rsid w:val="00B90526"/>
    <w:rsid w:val="00B913B5"/>
    <w:rsid w:val="00B92685"/>
    <w:rsid w:val="00B932BD"/>
    <w:rsid w:val="00B93385"/>
    <w:rsid w:val="00B93C22"/>
    <w:rsid w:val="00B955BB"/>
    <w:rsid w:val="00B95AC2"/>
    <w:rsid w:val="00B967CF"/>
    <w:rsid w:val="00B96A44"/>
    <w:rsid w:val="00B971DB"/>
    <w:rsid w:val="00BA0076"/>
    <w:rsid w:val="00BA02E0"/>
    <w:rsid w:val="00BA1EF9"/>
    <w:rsid w:val="00BA3E65"/>
    <w:rsid w:val="00BA406D"/>
    <w:rsid w:val="00BA4CE4"/>
    <w:rsid w:val="00BA4ED9"/>
    <w:rsid w:val="00BA6690"/>
    <w:rsid w:val="00BA6DB3"/>
    <w:rsid w:val="00BA77F2"/>
    <w:rsid w:val="00BB0D0E"/>
    <w:rsid w:val="00BB1996"/>
    <w:rsid w:val="00BB245A"/>
    <w:rsid w:val="00BB3930"/>
    <w:rsid w:val="00BB3D0A"/>
    <w:rsid w:val="00BB4113"/>
    <w:rsid w:val="00BB4683"/>
    <w:rsid w:val="00BB562B"/>
    <w:rsid w:val="00BB6143"/>
    <w:rsid w:val="00BB61D3"/>
    <w:rsid w:val="00BB664E"/>
    <w:rsid w:val="00BB6DCB"/>
    <w:rsid w:val="00BB7223"/>
    <w:rsid w:val="00BB7844"/>
    <w:rsid w:val="00BC0E0F"/>
    <w:rsid w:val="00BC238C"/>
    <w:rsid w:val="00BC2543"/>
    <w:rsid w:val="00BC30C8"/>
    <w:rsid w:val="00BC3A75"/>
    <w:rsid w:val="00BC3C2C"/>
    <w:rsid w:val="00BC3E43"/>
    <w:rsid w:val="00BC44BB"/>
    <w:rsid w:val="00BC59A1"/>
    <w:rsid w:val="00BC5CD4"/>
    <w:rsid w:val="00BD0232"/>
    <w:rsid w:val="00BD0CA1"/>
    <w:rsid w:val="00BD1A9C"/>
    <w:rsid w:val="00BD1C87"/>
    <w:rsid w:val="00BD23AF"/>
    <w:rsid w:val="00BD311A"/>
    <w:rsid w:val="00BD3246"/>
    <w:rsid w:val="00BD4E53"/>
    <w:rsid w:val="00BD5219"/>
    <w:rsid w:val="00BD6488"/>
    <w:rsid w:val="00BD684B"/>
    <w:rsid w:val="00BD7A5D"/>
    <w:rsid w:val="00BD7E67"/>
    <w:rsid w:val="00BE0BD8"/>
    <w:rsid w:val="00BE1C8F"/>
    <w:rsid w:val="00BE1E1F"/>
    <w:rsid w:val="00BE3E12"/>
    <w:rsid w:val="00BE4767"/>
    <w:rsid w:val="00BE6281"/>
    <w:rsid w:val="00BE7496"/>
    <w:rsid w:val="00BE7824"/>
    <w:rsid w:val="00BF0C88"/>
    <w:rsid w:val="00BF0D28"/>
    <w:rsid w:val="00BF18B3"/>
    <w:rsid w:val="00BF1955"/>
    <w:rsid w:val="00BF1B46"/>
    <w:rsid w:val="00BF1DC6"/>
    <w:rsid w:val="00BF273E"/>
    <w:rsid w:val="00BF2901"/>
    <w:rsid w:val="00BF33F1"/>
    <w:rsid w:val="00BF3F1D"/>
    <w:rsid w:val="00BF5043"/>
    <w:rsid w:val="00BF510A"/>
    <w:rsid w:val="00BF53A1"/>
    <w:rsid w:val="00BF5A3A"/>
    <w:rsid w:val="00BF66D5"/>
    <w:rsid w:val="00BF77DB"/>
    <w:rsid w:val="00BF7EBC"/>
    <w:rsid w:val="00C00991"/>
    <w:rsid w:val="00C00D62"/>
    <w:rsid w:val="00C0101C"/>
    <w:rsid w:val="00C02281"/>
    <w:rsid w:val="00C0229F"/>
    <w:rsid w:val="00C02CF8"/>
    <w:rsid w:val="00C02D7C"/>
    <w:rsid w:val="00C02E6B"/>
    <w:rsid w:val="00C034DA"/>
    <w:rsid w:val="00C035B2"/>
    <w:rsid w:val="00C038F6"/>
    <w:rsid w:val="00C03D9E"/>
    <w:rsid w:val="00C03F34"/>
    <w:rsid w:val="00C046D1"/>
    <w:rsid w:val="00C04722"/>
    <w:rsid w:val="00C04C2A"/>
    <w:rsid w:val="00C102A6"/>
    <w:rsid w:val="00C1140F"/>
    <w:rsid w:val="00C1179F"/>
    <w:rsid w:val="00C12F90"/>
    <w:rsid w:val="00C13330"/>
    <w:rsid w:val="00C13623"/>
    <w:rsid w:val="00C13B0B"/>
    <w:rsid w:val="00C1427A"/>
    <w:rsid w:val="00C179BB"/>
    <w:rsid w:val="00C17BCD"/>
    <w:rsid w:val="00C2283A"/>
    <w:rsid w:val="00C229DE"/>
    <w:rsid w:val="00C22ACC"/>
    <w:rsid w:val="00C22B1E"/>
    <w:rsid w:val="00C234EB"/>
    <w:rsid w:val="00C2424F"/>
    <w:rsid w:val="00C2571A"/>
    <w:rsid w:val="00C25884"/>
    <w:rsid w:val="00C2695A"/>
    <w:rsid w:val="00C26DE2"/>
    <w:rsid w:val="00C2706E"/>
    <w:rsid w:val="00C30729"/>
    <w:rsid w:val="00C3084E"/>
    <w:rsid w:val="00C31074"/>
    <w:rsid w:val="00C31A0E"/>
    <w:rsid w:val="00C31A26"/>
    <w:rsid w:val="00C34A1F"/>
    <w:rsid w:val="00C34D0B"/>
    <w:rsid w:val="00C35750"/>
    <w:rsid w:val="00C36D0A"/>
    <w:rsid w:val="00C372CD"/>
    <w:rsid w:val="00C3765A"/>
    <w:rsid w:val="00C4043F"/>
    <w:rsid w:val="00C4047D"/>
    <w:rsid w:val="00C40F3D"/>
    <w:rsid w:val="00C4273A"/>
    <w:rsid w:val="00C4320A"/>
    <w:rsid w:val="00C443EF"/>
    <w:rsid w:val="00C4465F"/>
    <w:rsid w:val="00C45133"/>
    <w:rsid w:val="00C45280"/>
    <w:rsid w:val="00C4572A"/>
    <w:rsid w:val="00C50997"/>
    <w:rsid w:val="00C50A53"/>
    <w:rsid w:val="00C51061"/>
    <w:rsid w:val="00C518C3"/>
    <w:rsid w:val="00C51A61"/>
    <w:rsid w:val="00C5236C"/>
    <w:rsid w:val="00C526A1"/>
    <w:rsid w:val="00C528F1"/>
    <w:rsid w:val="00C53C73"/>
    <w:rsid w:val="00C54221"/>
    <w:rsid w:val="00C554A2"/>
    <w:rsid w:val="00C57F02"/>
    <w:rsid w:val="00C60A3B"/>
    <w:rsid w:val="00C60E76"/>
    <w:rsid w:val="00C60F78"/>
    <w:rsid w:val="00C6231C"/>
    <w:rsid w:val="00C625B9"/>
    <w:rsid w:val="00C6267A"/>
    <w:rsid w:val="00C63719"/>
    <w:rsid w:val="00C6384A"/>
    <w:rsid w:val="00C63F40"/>
    <w:rsid w:val="00C63F92"/>
    <w:rsid w:val="00C64D94"/>
    <w:rsid w:val="00C707C8"/>
    <w:rsid w:val="00C715BA"/>
    <w:rsid w:val="00C716EA"/>
    <w:rsid w:val="00C718F3"/>
    <w:rsid w:val="00C71A7C"/>
    <w:rsid w:val="00C71C10"/>
    <w:rsid w:val="00C73A63"/>
    <w:rsid w:val="00C74866"/>
    <w:rsid w:val="00C74A43"/>
    <w:rsid w:val="00C772F2"/>
    <w:rsid w:val="00C77511"/>
    <w:rsid w:val="00C8052B"/>
    <w:rsid w:val="00C810D6"/>
    <w:rsid w:val="00C81A92"/>
    <w:rsid w:val="00C81AE9"/>
    <w:rsid w:val="00C81AF9"/>
    <w:rsid w:val="00C827F8"/>
    <w:rsid w:val="00C82E9D"/>
    <w:rsid w:val="00C82ECE"/>
    <w:rsid w:val="00C832A1"/>
    <w:rsid w:val="00C84746"/>
    <w:rsid w:val="00C85173"/>
    <w:rsid w:val="00C85765"/>
    <w:rsid w:val="00C85CDE"/>
    <w:rsid w:val="00C85DB7"/>
    <w:rsid w:val="00C876C0"/>
    <w:rsid w:val="00C904F7"/>
    <w:rsid w:val="00C9096A"/>
    <w:rsid w:val="00C919F2"/>
    <w:rsid w:val="00C92179"/>
    <w:rsid w:val="00C92586"/>
    <w:rsid w:val="00C925D6"/>
    <w:rsid w:val="00C9424C"/>
    <w:rsid w:val="00C94C0E"/>
    <w:rsid w:val="00C94E38"/>
    <w:rsid w:val="00C96561"/>
    <w:rsid w:val="00C97978"/>
    <w:rsid w:val="00CA04AB"/>
    <w:rsid w:val="00CA04E5"/>
    <w:rsid w:val="00CA0829"/>
    <w:rsid w:val="00CA11F1"/>
    <w:rsid w:val="00CA1E31"/>
    <w:rsid w:val="00CA2197"/>
    <w:rsid w:val="00CA23A1"/>
    <w:rsid w:val="00CA23FB"/>
    <w:rsid w:val="00CA2AB8"/>
    <w:rsid w:val="00CA3D10"/>
    <w:rsid w:val="00CA4004"/>
    <w:rsid w:val="00CA4A5C"/>
    <w:rsid w:val="00CA4BBC"/>
    <w:rsid w:val="00CA517D"/>
    <w:rsid w:val="00CA624F"/>
    <w:rsid w:val="00CA6FC0"/>
    <w:rsid w:val="00CA726D"/>
    <w:rsid w:val="00CA759D"/>
    <w:rsid w:val="00CA7D35"/>
    <w:rsid w:val="00CB009C"/>
    <w:rsid w:val="00CB1474"/>
    <w:rsid w:val="00CB2116"/>
    <w:rsid w:val="00CB25E3"/>
    <w:rsid w:val="00CB2853"/>
    <w:rsid w:val="00CB289F"/>
    <w:rsid w:val="00CB2A2D"/>
    <w:rsid w:val="00CB2A51"/>
    <w:rsid w:val="00CB2EC9"/>
    <w:rsid w:val="00CB33C7"/>
    <w:rsid w:val="00CB3760"/>
    <w:rsid w:val="00CB449A"/>
    <w:rsid w:val="00CB4C4C"/>
    <w:rsid w:val="00CB4DB4"/>
    <w:rsid w:val="00CB4DB8"/>
    <w:rsid w:val="00CB69AD"/>
    <w:rsid w:val="00CB6AE7"/>
    <w:rsid w:val="00CB7053"/>
    <w:rsid w:val="00CB73C4"/>
    <w:rsid w:val="00CB79E9"/>
    <w:rsid w:val="00CB7E4B"/>
    <w:rsid w:val="00CC01D9"/>
    <w:rsid w:val="00CC058D"/>
    <w:rsid w:val="00CC1B75"/>
    <w:rsid w:val="00CC35D2"/>
    <w:rsid w:val="00CC4058"/>
    <w:rsid w:val="00CC4810"/>
    <w:rsid w:val="00CC7835"/>
    <w:rsid w:val="00CC7AC7"/>
    <w:rsid w:val="00CD015C"/>
    <w:rsid w:val="00CD09B9"/>
    <w:rsid w:val="00CD1236"/>
    <w:rsid w:val="00CD12F6"/>
    <w:rsid w:val="00CD14DD"/>
    <w:rsid w:val="00CD1ED6"/>
    <w:rsid w:val="00CD23D8"/>
    <w:rsid w:val="00CD2E22"/>
    <w:rsid w:val="00CD2F3D"/>
    <w:rsid w:val="00CD38AE"/>
    <w:rsid w:val="00CD42C2"/>
    <w:rsid w:val="00CD4615"/>
    <w:rsid w:val="00CD490C"/>
    <w:rsid w:val="00CD5C8D"/>
    <w:rsid w:val="00CD6309"/>
    <w:rsid w:val="00CD6BA1"/>
    <w:rsid w:val="00CD79D0"/>
    <w:rsid w:val="00CD7C33"/>
    <w:rsid w:val="00CD7E3C"/>
    <w:rsid w:val="00CE0ADA"/>
    <w:rsid w:val="00CE0E25"/>
    <w:rsid w:val="00CE1AAF"/>
    <w:rsid w:val="00CE20ED"/>
    <w:rsid w:val="00CE27DB"/>
    <w:rsid w:val="00CE3121"/>
    <w:rsid w:val="00CE6334"/>
    <w:rsid w:val="00CE7D11"/>
    <w:rsid w:val="00CF167C"/>
    <w:rsid w:val="00CF2F4E"/>
    <w:rsid w:val="00CF33C2"/>
    <w:rsid w:val="00CF380E"/>
    <w:rsid w:val="00CF3A1A"/>
    <w:rsid w:val="00CF4700"/>
    <w:rsid w:val="00CF52BA"/>
    <w:rsid w:val="00CF557F"/>
    <w:rsid w:val="00CF6253"/>
    <w:rsid w:val="00CF640D"/>
    <w:rsid w:val="00CF66C8"/>
    <w:rsid w:val="00CF75B6"/>
    <w:rsid w:val="00CF7BE6"/>
    <w:rsid w:val="00D00DDE"/>
    <w:rsid w:val="00D012D2"/>
    <w:rsid w:val="00D01354"/>
    <w:rsid w:val="00D01D1E"/>
    <w:rsid w:val="00D0291C"/>
    <w:rsid w:val="00D02CB4"/>
    <w:rsid w:val="00D043C7"/>
    <w:rsid w:val="00D04944"/>
    <w:rsid w:val="00D062AB"/>
    <w:rsid w:val="00D068EF"/>
    <w:rsid w:val="00D07D3B"/>
    <w:rsid w:val="00D10013"/>
    <w:rsid w:val="00D103B6"/>
    <w:rsid w:val="00D104ED"/>
    <w:rsid w:val="00D1065C"/>
    <w:rsid w:val="00D108FD"/>
    <w:rsid w:val="00D10A10"/>
    <w:rsid w:val="00D10B23"/>
    <w:rsid w:val="00D1110A"/>
    <w:rsid w:val="00D11471"/>
    <w:rsid w:val="00D117F4"/>
    <w:rsid w:val="00D11DFD"/>
    <w:rsid w:val="00D12E61"/>
    <w:rsid w:val="00D1367B"/>
    <w:rsid w:val="00D13A3C"/>
    <w:rsid w:val="00D1553C"/>
    <w:rsid w:val="00D1683F"/>
    <w:rsid w:val="00D17C7E"/>
    <w:rsid w:val="00D2216B"/>
    <w:rsid w:val="00D22648"/>
    <w:rsid w:val="00D23151"/>
    <w:rsid w:val="00D231CC"/>
    <w:rsid w:val="00D23C4D"/>
    <w:rsid w:val="00D23CE7"/>
    <w:rsid w:val="00D2574F"/>
    <w:rsid w:val="00D25A65"/>
    <w:rsid w:val="00D25FBD"/>
    <w:rsid w:val="00D260B8"/>
    <w:rsid w:val="00D262D2"/>
    <w:rsid w:val="00D2707F"/>
    <w:rsid w:val="00D320C8"/>
    <w:rsid w:val="00D320D5"/>
    <w:rsid w:val="00D32B14"/>
    <w:rsid w:val="00D32BE3"/>
    <w:rsid w:val="00D33B48"/>
    <w:rsid w:val="00D340B7"/>
    <w:rsid w:val="00D3498A"/>
    <w:rsid w:val="00D37D7B"/>
    <w:rsid w:val="00D37FD8"/>
    <w:rsid w:val="00D401CC"/>
    <w:rsid w:val="00D41F2F"/>
    <w:rsid w:val="00D427A7"/>
    <w:rsid w:val="00D42FE5"/>
    <w:rsid w:val="00D43DA5"/>
    <w:rsid w:val="00D44712"/>
    <w:rsid w:val="00D44877"/>
    <w:rsid w:val="00D45CF4"/>
    <w:rsid w:val="00D46DD7"/>
    <w:rsid w:val="00D47427"/>
    <w:rsid w:val="00D501E7"/>
    <w:rsid w:val="00D50AC8"/>
    <w:rsid w:val="00D521B3"/>
    <w:rsid w:val="00D53295"/>
    <w:rsid w:val="00D555C1"/>
    <w:rsid w:val="00D56650"/>
    <w:rsid w:val="00D573EB"/>
    <w:rsid w:val="00D57C82"/>
    <w:rsid w:val="00D602E6"/>
    <w:rsid w:val="00D605C2"/>
    <w:rsid w:val="00D607A7"/>
    <w:rsid w:val="00D62D2A"/>
    <w:rsid w:val="00D63193"/>
    <w:rsid w:val="00D63418"/>
    <w:rsid w:val="00D63A4F"/>
    <w:rsid w:val="00D652EE"/>
    <w:rsid w:val="00D659E7"/>
    <w:rsid w:val="00D65D92"/>
    <w:rsid w:val="00D667BD"/>
    <w:rsid w:val="00D66DB7"/>
    <w:rsid w:val="00D70895"/>
    <w:rsid w:val="00D7117E"/>
    <w:rsid w:val="00D71194"/>
    <w:rsid w:val="00D71419"/>
    <w:rsid w:val="00D72465"/>
    <w:rsid w:val="00D72CEC"/>
    <w:rsid w:val="00D7405C"/>
    <w:rsid w:val="00D741D2"/>
    <w:rsid w:val="00D743C2"/>
    <w:rsid w:val="00D74482"/>
    <w:rsid w:val="00D74C8F"/>
    <w:rsid w:val="00D76D0C"/>
    <w:rsid w:val="00D81D52"/>
    <w:rsid w:val="00D82D17"/>
    <w:rsid w:val="00D83158"/>
    <w:rsid w:val="00D8353E"/>
    <w:rsid w:val="00D83AD7"/>
    <w:rsid w:val="00D84F35"/>
    <w:rsid w:val="00D85D61"/>
    <w:rsid w:val="00D8637C"/>
    <w:rsid w:val="00D863BE"/>
    <w:rsid w:val="00D86690"/>
    <w:rsid w:val="00D9075D"/>
    <w:rsid w:val="00D90DE7"/>
    <w:rsid w:val="00D910BF"/>
    <w:rsid w:val="00D91584"/>
    <w:rsid w:val="00D9236D"/>
    <w:rsid w:val="00D93D9E"/>
    <w:rsid w:val="00D949FD"/>
    <w:rsid w:val="00D94CE9"/>
    <w:rsid w:val="00D950C9"/>
    <w:rsid w:val="00D96597"/>
    <w:rsid w:val="00D9663F"/>
    <w:rsid w:val="00D97319"/>
    <w:rsid w:val="00D97368"/>
    <w:rsid w:val="00DA021B"/>
    <w:rsid w:val="00DA24CF"/>
    <w:rsid w:val="00DA45BD"/>
    <w:rsid w:val="00DA54DC"/>
    <w:rsid w:val="00DB015C"/>
    <w:rsid w:val="00DB2160"/>
    <w:rsid w:val="00DB3FAB"/>
    <w:rsid w:val="00DB4E09"/>
    <w:rsid w:val="00DB55A3"/>
    <w:rsid w:val="00DB5C5D"/>
    <w:rsid w:val="00DB6D18"/>
    <w:rsid w:val="00DB6EE7"/>
    <w:rsid w:val="00DB7C71"/>
    <w:rsid w:val="00DC0069"/>
    <w:rsid w:val="00DC16CD"/>
    <w:rsid w:val="00DC190D"/>
    <w:rsid w:val="00DC1B4C"/>
    <w:rsid w:val="00DC2004"/>
    <w:rsid w:val="00DC2286"/>
    <w:rsid w:val="00DC3585"/>
    <w:rsid w:val="00DC3B8B"/>
    <w:rsid w:val="00DC41BF"/>
    <w:rsid w:val="00DC5D02"/>
    <w:rsid w:val="00DC6E3C"/>
    <w:rsid w:val="00DC751F"/>
    <w:rsid w:val="00DD0891"/>
    <w:rsid w:val="00DD1088"/>
    <w:rsid w:val="00DD10FB"/>
    <w:rsid w:val="00DD1187"/>
    <w:rsid w:val="00DD1536"/>
    <w:rsid w:val="00DD1781"/>
    <w:rsid w:val="00DD1B15"/>
    <w:rsid w:val="00DD24FA"/>
    <w:rsid w:val="00DD4C3D"/>
    <w:rsid w:val="00DD6692"/>
    <w:rsid w:val="00DD6CCB"/>
    <w:rsid w:val="00DD6E8B"/>
    <w:rsid w:val="00DD78D6"/>
    <w:rsid w:val="00DD7B81"/>
    <w:rsid w:val="00DE0CC5"/>
    <w:rsid w:val="00DE0F3A"/>
    <w:rsid w:val="00DE1682"/>
    <w:rsid w:val="00DE2139"/>
    <w:rsid w:val="00DE4242"/>
    <w:rsid w:val="00DE59A6"/>
    <w:rsid w:val="00DE66FA"/>
    <w:rsid w:val="00DE6BDC"/>
    <w:rsid w:val="00DF062E"/>
    <w:rsid w:val="00DF1A07"/>
    <w:rsid w:val="00DF2E31"/>
    <w:rsid w:val="00DF32D2"/>
    <w:rsid w:val="00DF38BB"/>
    <w:rsid w:val="00DF424C"/>
    <w:rsid w:val="00DF44F4"/>
    <w:rsid w:val="00DF5A39"/>
    <w:rsid w:val="00DF5ED7"/>
    <w:rsid w:val="00DF7136"/>
    <w:rsid w:val="00E00333"/>
    <w:rsid w:val="00E01414"/>
    <w:rsid w:val="00E021FD"/>
    <w:rsid w:val="00E0304B"/>
    <w:rsid w:val="00E035F2"/>
    <w:rsid w:val="00E03B5E"/>
    <w:rsid w:val="00E05974"/>
    <w:rsid w:val="00E0688B"/>
    <w:rsid w:val="00E06D94"/>
    <w:rsid w:val="00E079F4"/>
    <w:rsid w:val="00E10026"/>
    <w:rsid w:val="00E106E8"/>
    <w:rsid w:val="00E10C01"/>
    <w:rsid w:val="00E10E6B"/>
    <w:rsid w:val="00E1135B"/>
    <w:rsid w:val="00E12305"/>
    <w:rsid w:val="00E12849"/>
    <w:rsid w:val="00E13366"/>
    <w:rsid w:val="00E146C5"/>
    <w:rsid w:val="00E1490B"/>
    <w:rsid w:val="00E14B30"/>
    <w:rsid w:val="00E14C8B"/>
    <w:rsid w:val="00E15AFC"/>
    <w:rsid w:val="00E160F5"/>
    <w:rsid w:val="00E1615F"/>
    <w:rsid w:val="00E169F6"/>
    <w:rsid w:val="00E178CA"/>
    <w:rsid w:val="00E17DA9"/>
    <w:rsid w:val="00E20D4A"/>
    <w:rsid w:val="00E21086"/>
    <w:rsid w:val="00E214BD"/>
    <w:rsid w:val="00E23A31"/>
    <w:rsid w:val="00E23CB9"/>
    <w:rsid w:val="00E23E60"/>
    <w:rsid w:val="00E241EE"/>
    <w:rsid w:val="00E24B84"/>
    <w:rsid w:val="00E2523D"/>
    <w:rsid w:val="00E26321"/>
    <w:rsid w:val="00E26587"/>
    <w:rsid w:val="00E27AC6"/>
    <w:rsid w:val="00E30477"/>
    <w:rsid w:val="00E30BE4"/>
    <w:rsid w:val="00E31583"/>
    <w:rsid w:val="00E321AB"/>
    <w:rsid w:val="00E341FB"/>
    <w:rsid w:val="00E34CFE"/>
    <w:rsid w:val="00E351EB"/>
    <w:rsid w:val="00E3568E"/>
    <w:rsid w:val="00E35EEF"/>
    <w:rsid w:val="00E36362"/>
    <w:rsid w:val="00E36813"/>
    <w:rsid w:val="00E405C6"/>
    <w:rsid w:val="00E40AD0"/>
    <w:rsid w:val="00E40CFD"/>
    <w:rsid w:val="00E4148D"/>
    <w:rsid w:val="00E416DF"/>
    <w:rsid w:val="00E4180E"/>
    <w:rsid w:val="00E419F2"/>
    <w:rsid w:val="00E43F15"/>
    <w:rsid w:val="00E444C3"/>
    <w:rsid w:val="00E44D97"/>
    <w:rsid w:val="00E45007"/>
    <w:rsid w:val="00E452B9"/>
    <w:rsid w:val="00E45849"/>
    <w:rsid w:val="00E46DAC"/>
    <w:rsid w:val="00E4731F"/>
    <w:rsid w:val="00E473D5"/>
    <w:rsid w:val="00E47516"/>
    <w:rsid w:val="00E50E69"/>
    <w:rsid w:val="00E511BB"/>
    <w:rsid w:val="00E51DFE"/>
    <w:rsid w:val="00E52E5C"/>
    <w:rsid w:val="00E5302E"/>
    <w:rsid w:val="00E544F5"/>
    <w:rsid w:val="00E54D78"/>
    <w:rsid w:val="00E6018C"/>
    <w:rsid w:val="00E60752"/>
    <w:rsid w:val="00E60885"/>
    <w:rsid w:val="00E609C3"/>
    <w:rsid w:val="00E610CE"/>
    <w:rsid w:val="00E61C40"/>
    <w:rsid w:val="00E62347"/>
    <w:rsid w:val="00E63818"/>
    <w:rsid w:val="00E63EFA"/>
    <w:rsid w:val="00E656D1"/>
    <w:rsid w:val="00E66316"/>
    <w:rsid w:val="00E66D3D"/>
    <w:rsid w:val="00E67CB5"/>
    <w:rsid w:val="00E67F5C"/>
    <w:rsid w:val="00E7084C"/>
    <w:rsid w:val="00E7145F"/>
    <w:rsid w:val="00E71D92"/>
    <w:rsid w:val="00E73B75"/>
    <w:rsid w:val="00E73BC1"/>
    <w:rsid w:val="00E77703"/>
    <w:rsid w:val="00E778AE"/>
    <w:rsid w:val="00E778E0"/>
    <w:rsid w:val="00E77EEF"/>
    <w:rsid w:val="00E80D1D"/>
    <w:rsid w:val="00E81B0C"/>
    <w:rsid w:val="00E83227"/>
    <w:rsid w:val="00E8382B"/>
    <w:rsid w:val="00E83FCD"/>
    <w:rsid w:val="00E856BA"/>
    <w:rsid w:val="00E863C4"/>
    <w:rsid w:val="00E86A3D"/>
    <w:rsid w:val="00E86B5B"/>
    <w:rsid w:val="00E87FC3"/>
    <w:rsid w:val="00E903EC"/>
    <w:rsid w:val="00E906AD"/>
    <w:rsid w:val="00E9089D"/>
    <w:rsid w:val="00E91425"/>
    <w:rsid w:val="00E916A1"/>
    <w:rsid w:val="00E922E3"/>
    <w:rsid w:val="00E92B70"/>
    <w:rsid w:val="00E944DF"/>
    <w:rsid w:val="00E94726"/>
    <w:rsid w:val="00E95D81"/>
    <w:rsid w:val="00E9601F"/>
    <w:rsid w:val="00E977B7"/>
    <w:rsid w:val="00EA00D4"/>
    <w:rsid w:val="00EA0F3C"/>
    <w:rsid w:val="00EA0FE3"/>
    <w:rsid w:val="00EA1891"/>
    <w:rsid w:val="00EA1BCC"/>
    <w:rsid w:val="00EA23D6"/>
    <w:rsid w:val="00EA4B57"/>
    <w:rsid w:val="00EA5C8A"/>
    <w:rsid w:val="00EA5C97"/>
    <w:rsid w:val="00EA7448"/>
    <w:rsid w:val="00EA7858"/>
    <w:rsid w:val="00EB10F0"/>
    <w:rsid w:val="00EB1959"/>
    <w:rsid w:val="00EB19BC"/>
    <w:rsid w:val="00EB1A3A"/>
    <w:rsid w:val="00EB209B"/>
    <w:rsid w:val="00EB2D25"/>
    <w:rsid w:val="00EB3196"/>
    <w:rsid w:val="00EB57E2"/>
    <w:rsid w:val="00EB674B"/>
    <w:rsid w:val="00EB677D"/>
    <w:rsid w:val="00EB6EEC"/>
    <w:rsid w:val="00EB7663"/>
    <w:rsid w:val="00EB783B"/>
    <w:rsid w:val="00EB7FEE"/>
    <w:rsid w:val="00EC0B03"/>
    <w:rsid w:val="00EC1434"/>
    <w:rsid w:val="00EC15CA"/>
    <w:rsid w:val="00EC1AC8"/>
    <w:rsid w:val="00EC21C1"/>
    <w:rsid w:val="00EC349D"/>
    <w:rsid w:val="00EC3A75"/>
    <w:rsid w:val="00EC3A99"/>
    <w:rsid w:val="00EC3C31"/>
    <w:rsid w:val="00EC461C"/>
    <w:rsid w:val="00EC4B66"/>
    <w:rsid w:val="00EC4DEB"/>
    <w:rsid w:val="00EC6C8D"/>
    <w:rsid w:val="00EC7B48"/>
    <w:rsid w:val="00ED0850"/>
    <w:rsid w:val="00ED25D0"/>
    <w:rsid w:val="00ED3197"/>
    <w:rsid w:val="00ED3DFC"/>
    <w:rsid w:val="00ED46F6"/>
    <w:rsid w:val="00ED4A75"/>
    <w:rsid w:val="00ED637F"/>
    <w:rsid w:val="00ED643F"/>
    <w:rsid w:val="00ED6A3B"/>
    <w:rsid w:val="00ED71AE"/>
    <w:rsid w:val="00ED7AC7"/>
    <w:rsid w:val="00EE1567"/>
    <w:rsid w:val="00EE19CF"/>
    <w:rsid w:val="00EE3038"/>
    <w:rsid w:val="00EE32DD"/>
    <w:rsid w:val="00EE3C5D"/>
    <w:rsid w:val="00EE41AF"/>
    <w:rsid w:val="00EE5E56"/>
    <w:rsid w:val="00EE60D4"/>
    <w:rsid w:val="00EE7B96"/>
    <w:rsid w:val="00EE7E6A"/>
    <w:rsid w:val="00EF1751"/>
    <w:rsid w:val="00EF17B6"/>
    <w:rsid w:val="00EF193B"/>
    <w:rsid w:val="00EF2F00"/>
    <w:rsid w:val="00EF4F7E"/>
    <w:rsid w:val="00EF5A15"/>
    <w:rsid w:val="00EF6815"/>
    <w:rsid w:val="00EF7291"/>
    <w:rsid w:val="00EF7C9B"/>
    <w:rsid w:val="00F02C86"/>
    <w:rsid w:val="00F033A7"/>
    <w:rsid w:val="00F03D0B"/>
    <w:rsid w:val="00F03F8C"/>
    <w:rsid w:val="00F0446F"/>
    <w:rsid w:val="00F04581"/>
    <w:rsid w:val="00F0477F"/>
    <w:rsid w:val="00F0506B"/>
    <w:rsid w:val="00F06A49"/>
    <w:rsid w:val="00F06B85"/>
    <w:rsid w:val="00F10FFC"/>
    <w:rsid w:val="00F11F6D"/>
    <w:rsid w:val="00F12353"/>
    <w:rsid w:val="00F134CB"/>
    <w:rsid w:val="00F14C97"/>
    <w:rsid w:val="00F1535E"/>
    <w:rsid w:val="00F16782"/>
    <w:rsid w:val="00F20273"/>
    <w:rsid w:val="00F20410"/>
    <w:rsid w:val="00F208DE"/>
    <w:rsid w:val="00F211F1"/>
    <w:rsid w:val="00F21C99"/>
    <w:rsid w:val="00F228C6"/>
    <w:rsid w:val="00F246C8"/>
    <w:rsid w:val="00F247A0"/>
    <w:rsid w:val="00F264A4"/>
    <w:rsid w:val="00F26A80"/>
    <w:rsid w:val="00F26F9F"/>
    <w:rsid w:val="00F27455"/>
    <w:rsid w:val="00F27B7F"/>
    <w:rsid w:val="00F303E4"/>
    <w:rsid w:val="00F30E45"/>
    <w:rsid w:val="00F312EB"/>
    <w:rsid w:val="00F31615"/>
    <w:rsid w:val="00F3308F"/>
    <w:rsid w:val="00F33886"/>
    <w:rsid w:val="00F33953"/>
    <w:rsid w:val="00F33994"/>
    <w:rsid w:val="00F33ADC"/>
    <w:rsid w:val="00F33B9F"/>
    <w:rsid w:val="00F33C35"/>
    <w:rsid w:val="00F343DD"/>
    <w:rsid w:val="00F35355"/>
    <w:rsid w:val="00F35B16"/>
    <w:rsid w:val="00F3710D"/>
    <w:rsid w:val="00F373AC"/>
    <w:rsid w:val="00F37A85"/>
    <w:rsid w:val="00F37C89"/>
    <w:rsid w:val="00F4007F"/>
    <w:rsid w:val="00F40886"/>
    <w:rsid w:val="00F4199B"/>
    <w:rsid w:val="00F42044"/>
    <w:rsid w:val="00F429B1"/>
    <w:rsid w:val="00F42AC0"/>
    <w:rsid w:val="00F42B4F"/>
    <w:rsid w:val="00F4368D"/>
    <w:rsid w:val="00F437FA"/>
    <w:rsid w:val="00F44606"/>
    <w:rsid w:val="00F457D7"/>
    <w:rsid w:val="00F459E7"/>
    <w:rsid w:val="00F45EB8"/>
    <w:rsid w:val="00F465B2"/>
    <w:rsid w:val="00F478EB"/>
    <w:rsid w:val="00F479E9"/>
    <w:rsid w:val="00F50566"/>
    <w:rsid w:val="00F50DE5"/>
    <w:rsid w:val="00F516E0"/>
    <w:rsid w:val="00F51909"/>
    <w:rsid w:val="00F5196B"/>
    <w:rsid w:val="00F51B63"/>
    <w:rsid w:val="00F51CB6"/>
    <w:rsid w:val="00F52DB5"/>
    <w:rsid w:val="00F5305C"/>
    <w:rsid w:val="00F533E4"/>
    <w:rsid w:val="00F53794"/>
    <w:rsid w:val="00F54591"/>
    <w:rsid w:val="00F54B4A"/>
    <w:rsid w:val="00F552EB"/>
    <w:rsid w:val="00F554E1"/>
    <w:rsid w:val="00F56DD3"/>
    <w:rsid w:val="00F57E9C"/>
    <w:rsid w:val="00F6067C"/>
    <w:rsid w:val="00F60858"/>
    <w:rsid w:val="00F621C0"/>
    <w:rsid w:val="00F63313"/>
    <w:rsid w:val="00F635F1"/>
    <w:rsid w:val="00F63972"/>
    <w:rsid w:val="00F64185"/>
    <w:rsid w:val="00F64988"/>
    <w:rsid w:val="00F64A65"/>
    <w:rsid w:val="00F65A0C"/>
    <w:rsid w:val="00F67188"/>
    <w:rsid w:val="00F6731F"/>
    <w:rsid w:val="00F70016"/>
    <w:rsid w:val="00F70772"/>
    <w:rsid w:val="00F719F1"/>
    <w:rsid w:val="00F72E42"/>
    <w:rsid w:val="00F742EE"/>
    <w:rsid w:val="00F75DCB"/>
    <w:rsid w:val="00F764F2"/>
    <w:rsid w:val="00F76E84"/>
    <w:rsid w:val="00F76F99"/>
    <w:rsid w:val="00F77231"/>
    <w:rsid w:val="00F809EC"/>
    <w:rsid w:val="00F80B0F"/>
    <w:rsid w:val="00F80F51"/>
    <w:rsid w:val="00F81FA1"/>
    <w:rsid w:val="00F85954"/>
    <w:rsid w:val="00F86488"/>
    <w:rsid w:val="00F86C4A"/>
    <w:rsid w:val="00F90209"/>
    <w:rsid w:val="00F905B0"/>
    <w:rsid w:val="00F90D7D"/>
    <w:rsid w:val="00F918D8"/>
    <w:rsid w:val="00F926E7"/>
    <w:rsid w:val="00F928E8"/>
    <w:rsid w:val="00F92CD6"/>
    <w:rsid w:val="00F92F59"/>
    <w:rsid w:val="00F935C2"/>
    <w:rsid w:val="00F9388E"/>
    <w:rsid w:val="00F938C0"/>
    <w:rsid w:val="00F94D34"/>
    <w:rsid w:val="00F9501E"/>
    <w:rsid w:val="00F9596C"/>
    <w:rsid w:val="00F96ACC"/>
    <w:rsid w:val="00F96B8E"/>
    <w:rsid w:val="00FA059B"/>
    <w:rsid w:val="00FA0A68"/>
    <w:rsid w:val="00FA1080"/>
    <w:rsid w:val="00FA13A5"/>
    <w:rsid w:val="00FA1657"/>
    <w:rsid w:val="00FA1C5C"/>
    <w:rsid w:val="00FA1F78"/>
    <w:rsid w:val="00FA239C"/>
    <w:rsid w:val="00FA41DF"/>
    <w:rsid w:val="00FA53E1"/>
    <w:rsid w:val="00FA543B"/>
    <w:rsid w:val="00FA5FF6"/>
    <w:rsid w:val="00FA722F"/>
    <w:rsid w:val="00FA7F3C"/>
    <w:rsid w:val="00FB0241"/>
    <w:rsid w:val="00FB0E9F"/>
    <w:rsid w:val="00FB26FB"/>
    <w:rsid w:val="00FB2899"/>
    <w:rsid w:val="00FB2B81"/>
    <w:rsid w:val="00FB2C38"/>
    <w:rsid w:val="00FB33B6"/>
    <w:rsid w:val="00FB391D"/>
    <w:rsid w:val="00FB4C25"/>
    <w:rsid w:val="00FB4C59"/>
    <w:rsid w:val="00FB520F"/>
    <w:rsid w:val="00FB5B9F"/>
    <w:rsid w:val="00FB6D91"/>
    <w:rsid w:val="00FC0FF1"/>
    <w:rsid w:val="00FC11E5"/>
    <w:rsid w:val="00FC25B5"/>
    <w:rsid w:val="00FC3907"/>
    <w:rsid w:val="00FC4938"/>
    <w:rsid w:val="00FC556D"/>
    <w:rsid w:val="00FC6305"/>
    <w:rsid w:val="00FC65F5"/>
    <w:rsid w:val="00FD08BA"/>
    <w:rsid w:val="00FD0FAF"/>
    <w:rsid w:val="00FD1799"/>
    <w:rsid w:val="00FD235F"/>
    <w:rsid w:val="00FD2C21"/>
    <w:rsid w:val="00FD3AFF"/>
    <w:rsid w:val="00FD4ECA"/>
    <w:rsid w:val="00FD517C"/>
    <w:rsid w:val="00FD5673"/>
    <w:rsid w:val="00FD5EEA"/>
    <w:rsid w:val="00FD660B"/>
    <w:rsid w:val="00FD6885"/>
    <w:rsid w:val="00FD6AA4"/>
    <w:rsid w:val="00FE03B9"/>
    <w:rsid w:val="00FE1DF6"/>
    <w:rsid w:val="00FE1F20"/>
    <w:rsid w:val="00FE20D2"/>
    <w:rsid w:val="00FE2E2F"/>
    <w:rsid w:val="00FE3398"/>
    <w:rsid w:val="00FE3CB1"/>
    <w:rsid w:val="00FE4ED7"/>
    <w:rsid w:val="00FE5E54"/>
    <w:rsid w:val="00FE6DC9"/>
    <w:rsid w:val="00FF028F"/>
    <w:rsid w:val="00FF079D"/>
    <w:rsid w:val="00FF1448"/>
    <w:rsid w:val="00FF1566"/>
    <w:rsid w:val="00FF36C7"/>
    <w:rsid w:val="00FF3710"/>
    <w:rsid w:val="00FF4127"/>
    <w:rsid w:val="00FF471C"/>
    <w:rsid w:val="00FF47E6"/>
    <w:rsid w:val="00FF53DA"/>
    <w:rsid w:val="00FF5D38"/>
    <w:rsid w:val="00FF69C7"/>
    <w:rsid w:val="00FF6C9A"/>
    <w:rsid w:val="00FF7D2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8C6D1D-57D2-4729-8C7B-E809ED25F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72F"/>
    <w:rPr>
      <w:rFonts w:ascii="Calibri" w:eastAsia="Calibri" w:hAnsi="Calibri"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07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46</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5</cp:revision>
  <dcterms:created xsi:type="dcterms:W3CDTF">2021-02-16T06:52:00Z</dcterms:created>
  <dcterms:modified xsi:type="dcterms:W3CDTF">2022-01-10T07:02:00Z</dcterms:modified>
</cp:coreProperties>
</file>